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005"/>
        <w:tblW w:w="13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560"/>
        <w:gridCol w:w="1417"/>
        <w:gridCol w:w="1418"/>
        <w:gridCol w:w="1559"/>
        <w:gridCol w:w="1276"/>
        <w:gridCol w:w="1275"/>
        <w:gridCol w:w="1701"/>
        <w:gridCol w:w="1278"/>
      </w:tblGrid>
      <w:tr w:rsidR="00D83756" w:rsidRPr="0036559B" w14:paraId="539440BD" w14:textId="77777777" w:rsidTr="0064781E">
        <w:trPr>
          <w:trHeight w:val="696"/>
        </w:trPr>
        <w:tc>
          <w:tcPr>
            <w:tcW w:w="2376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EFBE3E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sz w:val="22"/>
              </w:rPr>
            </w:pP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50623A52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sz w:val="22"/>
              </w:rPr>
            </w:pPr>
          </w:p>
          <w:p w14:paraId="636447E9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OCP n= 108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927939B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UKPC</w:t>
            </w:r>
          </w:p>
          <w:p w14:paraId="1E56729C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n= 963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75778137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sz w:val="22"/>
              </w:rPr>
            </w:pPr>
            <w:proofErr w:type="spellStart"/>
            <w:r>
              <w:rPr>
                <w:rFonts w:eastAsia="Times New Roman"/>
                <w:sz w:val="22"/>
              </w:rPr>
              <w:t>HandOA</w:t>
            </w:r>
            <w:proofErr w:type="spellEnd"/>
            <w:r>
              <w:rPr>
                <w:rFonts w:eastAsia="Times New Roman"/>
                <w:sz w:val="22"/>
              </w:rPr>
              <w:t xml:space="preserve"> </w:t>
            </w:r>
          </w:p>
          <w:p w14:paraId="04A5242E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vs. OCP p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4E699C4D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Lower limb OA vs. OCP p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449E1A87" w14:textId="77777777" w:rsidR="00D83756" w:rsidRPr="0088795D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sz w:val="22"/>
                <w:lang w:val="nb-NO"/>
              </w:rPr>
            </w:pPr>
            <w:r w:rsidRPr="0088795D">
              <w:rPr>
                <w:rFonts w:eastAsia="Times New Roman"/>
                <w:sz w:val="22"/>
                <w:lang w:val="nb-NO"/>
              </w:rPr>
              <w:t>Gen OA vs. OCP p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14:paraId="006C7DBF" w14:textId="77777777" w:rsidR="00D83756" w:rsidRPr="00F64EAF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sz w:val="22"/>
              </w:rPr>
            </w:pPr>
            <w:proofErr w:type="spellStart"/>
            <w:r w:rsidRPr="00F64EAF">
              <w:rPr>
                <w:rFonts w:eastAsia="Times New Roman"/>
                <w:sz w:val="22"/>
              </w:rPr>
              <w:t>HandOA</w:t>
            </w:r>
            <w:proofErr w:type="spellEnd"/>
            <w:r w:rsidRPr="00F64EAF">
              <w:rPr>
                <w:rFonts w:eastAsia="Times New Roman"/>
                <w:sz w:val="22"/>
              </w:rPr>
              <w:t xml:space="preserve"> vs. </w:t>
            </w:r>
            <w:r>
              <w:rPr>
                <w:rFonts w:eastAsia="Times New Roman"/>
                <w:sz w:val="22"/>
              </w:rPr>
              <w:t>UKPC p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5D20AD8D" w14:textId="77777777" w:rsidR="00D83756" w:rsidRPr="00F64EAF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Lower limb OA vs. UKPC p</w:t>
            </w:r>
          </w:p>
        </w:tc>
        <w:tc>
          <w:tcPr>
            <w:tcW w:w="1278" w:type="dxa"/>
            <w:tcBorders>
              <w:bottom w:val="single" w:sz="8" w:space="0" w:color="auto"/>
            </w:tcBorders>
            <w:vAlign w:val="center"/>
          </w:tcPr>
          <w:p w14:paraId="49AED7A9" w14:textId="77777777" w:rsidR="00D83756" w:rsidRPr="00F64EAF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sz w:val="22"/>
                <w:lang w:val="nb-NO"/>
              </w:rPr>
            </w:pPr>
            <w:r w:rsidRPr="00F64EAF">
              <w:rPr>
                <w:rFonts w:eastAsia="Times New Roman"/>
                <w:sz w:val="22"/>
                <w:lang w:val="nb-NO"/>
              </w:rPr>
              <w:t>Gen. OA vs. UKPC p</w:t>
            </w:r>
          </w:p>
        </w:tc>
      </w:tr>
      <w:tr w:rsidR="00D83756" w:rsidRPr="00660C30" w14:paraId="0237A835" w14:textId="77777777" w:rsidTr="0064781E">
        <w:trPr>
          <w:trHeight w:val="252"/>
        </w:trPr>
        <w:tc>
          <w:tcPr>
            <w:tcW w:w="2376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848466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660C30">
              <w:rPr>
                <w:rFonts w:eastAsia="Times New Roman"/>
                <w:sz w:val="20"/>
                <w:szCs w:val="20"/>
              </w:rPr>
              <w:t>Age, mean (range)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6BD832EA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7.2</w:t>
            </w:r>
          </w:p>
          <w:p w14:paraId="60263092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(40.4-70.4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4222ABB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3.9</w:t>
            </w:r>
          </w:p>
          <w:p w14:paraId="1DCE0BAC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(40.0-75.0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04A280C2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&lt;0.00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69323996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&lt;0.00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46D828A7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&lt;0.001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6D9C5D7D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03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22BB87E9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7</w:t>
            </w:r>
          </w:p>
        </w:tc>
        <w:tc>
          <w:tcPr>
            <w:tcW w:w="1278" w:type="dxa"/>
            <w:tcBorders>
              <w:top w:val="single" w:sz="8" w:space="0" w:color="auto"/>
            </w:tcBorders>
            <w:vAlign w:val="center"/>
          </w:tcPr>
          <w:p w14:paraId="0F59C718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54</w:t>
            </w:r>
          </w:p>
        </w:tc>
      </w:tr>
      <w:tr w:rsidR="00D83756" w:rsidRPr="00660C30" w14:paraId="53F91021" w14:textId="77777777" w:rsidTr="0064781E">
        <w:trPr>
          <w:trHeight w:val="252"/>
        </w:trPr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2C3CAD7B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emale</w:t>
            </w:r>
            <w:r w:rsidRPr="00660C30">
              <w:rPr>
                <w:rFonts w:eastAsia="Times New Roman"/>
                <w:sz w:val="20"/>
                <w:szCs w:val="20"/>
              </w:rPr>
              <w:t xml:space="preserve"> gender, n (%)</w:t>
            </w:r>
          </w:p>
        </w:tc>
        <w:tc>
          <w:tcPr>
            <w:tcW w:w="1560" w:type="dxa"/>
            <w:vAlign w:val="center"/>
          </w:tcPr>
          <w:p w14:paraId="2ED81251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7 (43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43749C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43 (56.4)</w:t>
            </w:r>
          </w:p>
        </w:tc>
        <w:tc>
          <w:tcPr>
            <w:tcW w:w="1418" w:type="dxa"/>
            <w:vAlign w:val="center"/>
          </w:tcPr>
          <w:p w14:paraId="60DD4D93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&lt;0.001</w:t>
            </w:r>
          </w:p>
        </w:tc>
        <w:tc>
          <w:tcPr>
            <w:tcW w:w="1559" w:type="dxa"/>
            <w:vAlign w:val="center"/>
          </w:tcPr>
          <w:p w14:paraId="24F5F67E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7</w:t>
            </w:r>
          </w:p>
        </w:tc>
        <w:tc>
          <w:tcPr>
            <w:tcW w:w="1276" w:type="dxa"/>
            <w:vAlign w:val="center"/>
          </w:tcPr>
          <w:p w14:paraId="0AFDFD71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&lt;0.001</w:t>
            </w:r>
          </w:p>
        </w:tc>
        <w:tc>
          <w:tcPr>
            <w:tcW w:w="1275" w:type="dxa"/>
            <w:vAlign w:val="center"/>
          </w:tcPr>
          <w:p w14:paraId="4CF09E55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&lt;0.001</w:t>
            </w:r>
          </w:p>
        </w:tc>
        <w:tc>
          <w:tcPr>
            <w:tcW w:w="1701" w:type="dxa"/>
            <w:vAlign w:val="center"/>
          </w:tcPr>
          <w:p w14:paraId="45F70B41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92</w:t>
            </w:r>
          </w:p>
        </w:tc>
        <w:tc>
          <w:tcPr>
            <w:tcW w:w="1278" w:type="dxa"/>
            <w:vAlign w:val="center"/>
          </w:tcPr>
          <w:p w14:paraId="3177976D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&lt;0.001</w:t>
            </w:r>
          </w:p>
        </w:tc>
      </w:tr>
      <w:tr w:rsidR="00D83756" w:rsidRPr="00660C30" w14:paraId="186F4F3E" w14:textId="77777777" w:rsidTr="0064781E">
        <w:trPr>
          <w:trHeight w:val="252"/>
        </w:trPr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14ECB289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660C30">
              <w:rPr>
                <w:rFonts w:eastAsia="Times New Roman"/>
                <w:sz w:val="20"/>
                <w:szCs w:val="20"/>
              </w:rPr>
              <w:t>Smoking daily, n (%)</w:t>
            </w:r>
          </w:p>
        </w:tc>
        <w:tc>
          <w:tcPr>
            <w:tcW w:w="1560" w:type="dxa"/>
            <w:vAlign w:val="center"/>
          </w:tcPr>
          <w:p w14:paraId="5789DE80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 (23.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29BF32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8 (7.2)</w:t>
            </w:r>
          </w:p>
        </w:tc>
        <w:tc>
          <w:tcPr>
            <w:tcW w:w="1418" w:type="dxa"/>
            <w:vAlign w:val="center"/>
          </w:tcPr>
          <w:p w14:paraId="5F98D42D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1</w:t>
            </w:r>
          </w:p>
        </w:tc>
        <w:tc>
          <w:tcPr>
            <w:tcW w:w="1559" w:type="dxa"/>
            <w:vAlign w:val="center"/>
          </w:tcPr>
          <w:p w14:paraId="0510BB96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3</w:t>
            </w:r>
          </w:p>
        </w:tc>
        <w:tc>
          <w:tcPr>
            <w:tcW w:w="1276" w:type="dxa"/>
            <w:vAlign w:val="center"/>
          </w:tcPr>
          <w:p w14:paraId="6DF918EB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4</w:t>
            </w:r>
          </w:p>
        </w:tc>
        <w:tc>
          <w:tcPr>
            <w:tcW w:w="1275" w:type="dxa"/>
            <w:vAlign w:val="center"/>
          </w:tcPr>
          <w:p w14:paraId="083DEEC1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5</w:t>
            </w:r>
          </w:p>
        </w:tc>
        <w:tc>
          <w:tcPr>
            <w:tcW w:w="1701" w:type="dxa"/>
            <w:vAlign w:val="center"/>
          </w:tcPr>
          <w:p w14:paraId="4AFD0D7F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8</w:t>
            </w:r>
          </w:p>
        </w:tc>
        <w:tc>
          <w:tcPr>
            <w:tcW w:w="1278" w:type="dxa"/>
            <w:vAlign w:val="center"/>
          </w:tcPr>
          <w:p w14:paraId="68FBA17E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9</w:t>
            </w:r>
          </w:p>
        </w:tc>
      </w:tr>
      <w:tr w:rsidR="00D83756" w:rsidRPr="00660C30" w14:paraId="5F577DAE" w14:textId="77777777" w:rsidTr="0064781E">
        <w:trPr>
          <w:trHeight w:val="252"/>
        </w:trPr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013FC9A8" w14:textId="4B798DA8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igher education, n</w:t>
            </w:r>
            <w:r w:rsidR="0064781E"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(%)</w:t>
            </w:r>
          </w:p>
        </w:tc>
        <w:tc>
          <w:tcPr>
            <w:tcW w:w="1560" w:type="dxa"/>
            <w:vAlign w:val="center"/>
          </w:tcPr>
          <w:p w14:paraId="0727D421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6 (52.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019BE8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418" w:type="dxa"/>
            <w:vAlign w:val="center"/>
          </w:tcPr>
          <w:p w14:paraId="3EC6CED0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&lt;0.001</w:t>
            </w:r>
          </w:p>
        </w:tc>
        <w:tc>
          <w:tcPr>
            <w:tcW w:w="1559" w:type="dxa"/>
            <w:vAlign w:val="center"/>
          </w:tcPr>
          <w:p w14:paraId="6BF8D43E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3</w:t>
            </w:r>
          </w:p>
        </w:tc>
        <w:tc>
          <w:tcPr>
            <w:tcW w:w="1276" w:type="dxa"/>
            <w:vAlign w:val="center"/>
          </w:tcPr>
          <w:p w14:paraId="43F34C7A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&lt;0.001</w:t>
            </w:r>
          </w:p>
        </w:tc>
        <w:tc>
          <w:tcPr>
            <w:tcW w:w="1275" w:type="dxa"/>
            <w:vAlign w:val="center"/>
          </w:tcPr>
          <w:p w14:paraId="67C9CB32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43852610" w14:textId="3CDA1E0E" w:rsidR="00D83756" w:rsidRDefault="004A6E34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278" w:type="dxa"/>
            <w:vAlign w:val="center"/>
          </w:tcPr>
          <w:p w14:paraId="6612190A" w14:textId="16BFD39C" w:rsidR="00D83756" w:rsidRDefault="004A6E34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</w:t>
            </w:r>
          </w:p>
        </w:tc>
      </w:tr>
      <w:tr w:rsidR="00D83756" w:rsidRPr="00660C30" w14:paraId="1D00C9DE" w14:textId="77777777" w:rsidTr="0064781E">
        <w:trPr>
          <w:trHeight w:val="252"/>
        </w:trPr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3A7D6F60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660C30">
              <w:rPr>
                <w:rFonts w:eastAsia="Times New Roman"/>
                <w:sz w:val="20"/>
                <w:szCs w:val="20"/>
              </w:rPr>
              <w:t>BMI kg/m</w:t>
            </w:r>
            <w:r w:rsidRPr="00660C30">
              <w:rPr>
                <w:rFonts w:eastAsia="Times New Roman"/>
                <w:sz w:val="20"/>
                <w:szCs w:val="20"/>
                <w:vertAlign w:val="superscript"/>
              </w:rPr>
              <w:t xml:space="preserve">2, </w:t>
            </w:r>
            <w:r w:rsidRPr="00660C30">
              <w:rPr>
                <w:rFonts w:eastAsia="Times New Roman"/>
                <w:sz w:val="20"/>
                <w:szCs w:val="20"/>
              </w:rPr>
              <w:t>mean (SD)</w:t>
            </w:r>
          </w:p>
        </w:tc>
        <w:tc>
          <w:tcPr>
            <w:tcW w:w="1560" w:type="dxa"/>
            <w:vAlign w:val="center"/>
          </w:tcPr>
          <w:p w14:paraId="792696AE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.8 (3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6F8520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.7 (4.5)</w:t>
            </w:r>
          </w:p>
        </w:tc>
        <w:tc>
          <w:tcPr>
            <w:tcW w:w="1418" w:type="dxa"/>
            <w:vAlign w:val="center"/>
          </w:tcPr>
          <w:p w14:paraId="4952F677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97</w:t>
            </w:r>
          </w:p>
        </w:tc>
        <w:tc>
          <w:tcPr>
            <w:tcW w:w="1559" w:type="dxa"/>
            <w:vAlign w:val="center"/>
          </w:tcPr>
          <w:p w14:paraId="0EC604E8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&lt;0.001</w:t>
            </w:r>
          </w:p>
        </w:tc>
        <w:tc>
          <w:tcPr>
            <w:tcW w:w="1276" w:type="dxa"/>
            <w:vAlign w:val="center"/>
          </w:tcPr>
          <w:p w14:paraId="5DB6EB4E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01</w:t>
            </w:r>
          </w:p>
        </w:tc>
        <w:tc>
          <w:tcPr>
            <w:tcW w:w="1275" w:type="dxa"/>
            <w:vAlign w:val="center"/>
          </w:tcPr>
          <w:p w14:paraId="4D6E03ED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2</w:t>
            </w:r>
          </w:p>
        </w:tc>
        <w:tc>
          <w:tcPr>
            <w:tcW w:w="1701" w:type="dxa"/>
            <w:vAlign w:val="center"/>
          </w:tcPr>
          <w:p w14:paraId="109966DA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07</w:t>
            </w:r>
          </w:p>
        </w:tc>
        <w:tc>
          <w:tcPr>
            <w:tcW w:w="1278" w:type="dxa"/>
            <w:vAlign w:val="center"/>
          </w:tcPr>
          <w:p w14:paraId="680B852C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03</w:t>
            </w:r>
          </w:p>
        </w:tc>
      </w:tr>
      <w:tr w:rsidR="00D83756" w:rsidRPr="00660C30" w14:paraId="62042AF4" w14:textId="77777777" w:rsidTr="0064781E">
        <w:trPr>
          <w:trHeight w:val="252"/>
        </w:trPr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424D1E2B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660C30">
              <w:rPr>
                <w:rFonts w:eastAsia="Times New Roman"/>
                <w:sz w:val="20"/>
                <w:szCs w:val="20"/>
              </w:rPr>
              <w:t>CRP mg/L, mean (SD)</w:t>
            </w:r>
          </w:p>
        </w:tc>
        <w:tc>
          <w:tcPr>
            <w:tcW w:w="1560" w:type="dxa"/>
            <w:vAlign w:val="center"/>
          </w:tcPr>
          <w:p w14:paraId="238B2D44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4 (10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5454C8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0 (4.8)</w:t>
            </w:r>
          </w:p>
        </w:tc>
        <w:tc>
          <w:tcPr>
            <w:tcW w:w="1418" w:type="dxa"/>
            <w:vAlign w:val="center"/>
          </w:tcPr>
          <w:p w14:paraId="174556A6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22</w:t>
            </w:r>
          </w:p>
        </w:tc>
        <w:tc>
          <w:tcPr>
            <w:tcW w:w="1559" w:type="dxa"/>
            <w:vAlign w:val="center"/>
          </w:tcPr>
          <w:p w14:paraId="5A19D78C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9</w:t>
            </w:r>
          </w:p>
        </w:tc>
        <w:tc>
          <w:tcPr>
            <w:tcW w:w="1276" w:type="dxa"/>
            <w:vAlign w:val="center"/>
          </w:tcPr>
          <w:p w14:paraId="2C6F0D5F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66</w:t>
            </w:r>
          </w:p>
        </w:tc>
        <w:tc>
          <w:tcPr>
            <w:tcW w:w="1275" w:type="dxa"/>
            <w:vAlign w:val="center"/>
          </w:tcPr>
          <w:p w14:paraId="3B60C47D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6</w:t>
            </w:r>
          </w:p>
        </w:tc>
        <w:tc>
          <w:tcPr>
            <w:tcW w:w="1701" w:type="dxa"/>
            <w:vAlign w:val="center"/>
          </w:tcPr>
          <w:p w14:paraId="0A5EB41F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4</w:t>
            </w:r>
          </w:p>
        </w:tc>
        <w:tc>
          <w:tcPr>
            <w:tcW w:w="1278" w:type="dxa"/>
            <w:vAlign w:val="center"/>
          </w:tcPr>
          <w:p w14:paraId="6E30D264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83</w:t>
            </w:r>
          </w:p>
        </w:tc>
      </w:tr>
      <w:tr w:rsidR="00D83756" w:rsidRPr="00660C30" w14:paraId="02232AE9" w14:textId="77777777" w:rsidTr="0064781E">
        <w:trPr>
          <w:trHeight w:val="252"/>
        </w:trPr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</w:tcPr>
          <w:p w14:paraId="54F0D0BE" w14:textId="113C39A8" w:rsidR="00D83756" w:rsidRPr="0064781E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bookmarkStart w:id="0" w:name="_GoBack" w:colFirst="0" w:colLast="0"/>
            <w:r w:rsidRPr="0064781E">
              <w:rPr>
                <w:rFonts w:eastAsia="Times New Roman"/>
                <w:color w:val="FF0000"/>
                <w:sz w:val="20"/>
                <w:szCs w:val="20"/>
              </w:rPr>
              <w:t>Use of NSAIDs daily n</w:t>
            </w:r>
            <w:r w:rsidR="0064781E" w:rsidRPr="0064781E">
              <w:rPr>
                <w:rFonts w:eastAsia="Times New Roman"/>
                <w:color w:val="FF0000"/>
                <w:sz w:val="20"/>
                <w:szCs w:val="20"/>
              </w:rPr>
              <w:t xml:space="preserve"> </w:t>
            </w:r>
            <w:r w:rsidRPr="0064781E">
              <w:rPr>
                <w:rFonts w:eastAsia="Times New Roman"/>
                <w:color w:val="FF0000"/>
                <w:sz w:val="20"/>
                <w:szCs w:val="20"/>
              </w:rPr>
              <w:t>(%)</w:t>
            </w:r>
          </w:p>
        </w:tc>
        <w:tc>
          <w:tcPr>
            <w:tcW w:w="1560" w:type="dxa"/>
            <w:vAlign w:val="center"/>
          </w:tcPr>
          <w:p w14:paraId="3584FDC3" w14:textId="15D1CEFF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 (14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07FB87" w14:textId="0808E73D" w:rsidR="00D83756" w:rsidRDefault="004A6E34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418" w:type="dxa"/>
            <w:vAlign w:val="center"/>
          </w:tcPr>
          <w:p w14:paraId="2F495425" w14:textId="2CFEDBB0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6</w:t>
            </w:r>
          </w:p>
        </w:tc>
        <w:tc>
          <w:tcPr>
            <w:tcW w:w="1559" w:type="dxa"/>
            <w:vAlign w:val="center"/>
          </w:tcPr>
          <w:p w14:paraId="2B2DCAB6" w14:textId="483EBA9D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0</w:t>
            </w:r>
          </w:p>
        </w:tc>
        <w:tc>
          <w:tcPr>
            <w:tcW w:w="1276" w:type="dxa"/>
            <w:vAlign w:val="center"/>
          </w:tcPr>
          <w:p w14:paraId="16C67599" w14:textId="298A0469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24</w:t>
            </w:r>
          </w:p>
        </w:tc>
        <w:tc>
          <w:tcPr>
            <w:tcW w:w="1275" w:type="dxa"/>
            <w:vAlign w:val="center"/>
          </w:tcPr>
          <w:p w14:paraId="569A1B03" w14:textId="52EE3D00" w:rsidR="00D83756" w:rsidRDefault="003A0E5A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710B3746" w14:textId="18A703D1" w:rsidR="00D83756" w:rsidRDefault="003A0E5A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278" w:type="dxa"/>
            <w:vAlign w:val="center"/>
          </w:tcPr>
          <w:p w14:paraId="56547BEE" w14:textId="5A4A2218" w:rsidR="00D83756" w:rsidRDefault="003A0E5A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</w:t>
            </w:r>
          </w:p>
        </w:tc>
      </w:tr>
      <w:tr w:rsidR="00D83756" w:rsidRPr="00660C30" w14:paraId="0B76925E" w14:textId="77777777" w:rsidTr="0064781E">
        <w:trPr>
          <w:trHeight w:val="252"/>
        </w:trPr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</w:tcPr>
          <w:p w14:paraId="1A31F122" w14:textId="613A4990" w:rsidR="00D83756" w:rsidRPr="0064781E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64781E">
              <w:rPr>
                <w:rFonts w:eastAsia="Times New Roman"/>
                <w:color w:val="FF0000"/>
                <w:sz w:val="20"/>
                <w:szCs w:val="20"/>
              </w:rPr>
              <w:t>Heart rate, beats/min (SD)</w:t>
            </w:r>
          </w:p>
        </w:tc>
        <w:tc>
          <w:tcPr>
            <w:tcW w:w="1560" w:type="dxa"/>
            <w:vAlign w:val="center"/>
          </w:tcPr>
          <w:p w14:paraId="08FC5995" w14:textId="401E53D7" w:rsidR="00D83756" w:rsidRDefault="004A6E34" w:rsidP="004A6E34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3.0 (10.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056465" w14:textId="6AA27F22" w:rsidR="00D83756" w:rsidRDefault="004A6E34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0.3 (11.2)</w:t>
            </w:r>
          </w:p>
        </w:tc>
        <w:tc>
          <w:tcPr>
            <w:tcW w:w="1418" w:type="dxa"/>
            <w:vAlign w:val="center"/>
          </w:tcPr>
          <w:p w14:paraId="6DE96A87" w14:textId="129208C7" w:rsidR="00D83756" w:rsidRDefault="004A6E34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35</w:t>
            </w:r>
          </w:p>
        </w:tc>
        <w:tc>
          <w:tcPr>
            <w:tcW w:w="1559" w:type="dxa"/>
            <w:vAlign w:val="center"/>
          </w:tcPr>
          <w:p w14:paraId="2EA8B634" w14:textId="54CE7189" w:rsidR="00D83756" w:rsidRDefault="004A6E34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63</w:t>
            </w:r>
          </w:p>
        </w:tc>
        <w:tc>
          <w:tcPr>
            <w:tcW w:w="1276" w:type="dxa"/>
            <w:vAlign w:val="center"/>
          </w:tcPr>
          <w:p w14:paraId="1962B7CB" w14:textId="0EE6871D" w:rsidR="00D83756" w:rsidRDefault="004A6E34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4</w:t>
            </w:r>
          </w:p>
        </w:tc>
        <w:tc>
          <w:tcPr>
            <w:tcW w:w="1275" w:type="dxa"/>
            <w:vAlign w:val="center"/>
          </w:tcPr>
          <w:p w14:paraId="7B31A47C" w14:textId="76F43B40" w:rsidR="00D83756" w:rsidRDefault="004A6E34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&lt;0.001</w:t>
            </w:r>
          </w:p>
        </w:tc>
        <w:tc>
          <w:tcPr>
            <w:tcW w:w="1701" w:type="dxa"/>
            <w:vAlign w:val="center"/>
          </w:tcPr>
          <w:p w14:paraId="3A801CA9" w14:textId="6683387E" w:rsidR="00D83756" w:rsidRDefault="004A6E34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&lt;0.001</w:t>
            </w:r>
          </w:p>
        </w:tc>
        <w:tc>
          <w:tcPr>
            <w:tcW w:w="1278" w:type="dxa"/>
            <w:vAlign w:val="center"/>
          </w:tcPr>
          <w:p w14:paraId="5FD863B9" w14:textId="531B2E5C" w:rsidR="00D83756" w:rsidRDefault="004A6E34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&lt;0.001</w:t>
            </w:r>
          </w:p>
        </w:tc>
      </w:tr>
      <w:tr w:rsidR="00D83756" w:rsidRPr="00660C30" w14:paraId="264FBCD0" w14:textId="77777777" w:rsidTr="0064781E">
        <w:trPr>
          <w:trHeight w:val="252"/>
        </w:trPr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</w:tcPr>
          <w:p w14:paraId="5ED9D1AD" w14:textId="1424FEC5" w:rsidR="00D83756" w:rsidRPr="0064781E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64781E">
              <w:rPr>
                <w:rFonts w:eastAsia="Times New Roman"/>
                <w:color w:val="FF0000"/>
                <w:sz w:val="20"/>
                <w:szCs w:val="20"/>
              </w:rPr>
              <w:t>MHAQ</w:t>
            </w:r>
          </w:p>
        </w:tc>
        <w:tc>
          <w:tcPr>
            <w:tcW w:w="1560" w:type="dxa"/>
            <w:vAlign w:val="center"/>
          </w:tcPr>
          <w:p w14:paraId="654DB628" w14:textId="0097090E" w:rsidR="00D83756" w:rsidRDefault="003A0E5A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1 (1.0-1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521457" w14:textId="3D431E4D" w:rsidR="00D83756" w:rsidRDefault="003A0E5A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418" w:type="dxa"/>
            <w:vAlign w:val="center"/>
          </w:tcPr>
          <w:p w14:paraId="74E33873" w14:textId="5825B6F3" w:rsidR="00D83756" w:rsidRDefault="004A6E34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&lt;0.001</w:t>
            </w:r>
          </w:p>
        </w:tc>
        <w:tc>
          <w:tcPr>
            <w:tcW w:w="1559" w:type="dxa"/>
            <w:vAlign w:val="center"/>
          </w:tcPr>
          <w:p w14:paraId="4BF994BB" w14:textId="39E879B8" w:rsidR="00D83756" w:rsidRDefault="004A6E34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&lt;0.001</w:t>
            </w:r>
          </w:p>
        </w:tc>
        <w:tc>
          <w:tcPr>
            <w:tcW w:w="1276" w:type="dxa"/>
            <w:vAlign w:val="center"/>
          </w:tcPr>
          <w:p w14:paraId="40CB94A3" w14:textId="4B2C6121" w:rsidR="00D83756" w:rsidRDefault="003A0E5A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&lt;0.001</w:t>
            </w:r>
          </w:p>
        </w:tc>
        <w:tc>
          <w:tcPr>
            <w:tcW w:w="1275" w:type="dxa"/>
            <w:vAlign w:val="center"/>
          </w:tcPr>
          <w:p w14:paraId="5D120EB9" w14:textId="690AE342" w:rsidR="00D83756" w:rsidRDefault="003A0E5A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18CBC36C" w14:textId="61BD546F" w:rsidR="00D83756" w:rsidRDefault="003A0E5A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278" w:type="dxa"/>
            <w:vAlign w:val="center"/>
          </w:tcPr>
          <w:p w14:paraId="5C14D582" w14:textId="375D1106" w:rsidR="00D83756" w:rsidRDefault="003A0E5A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</w:t>
            </w:r>
          </w:p>
        </w:tc>
      </w:tr>
      <w:tr w:rsidR="00D83756" w:rsidRPr="00660C30" w14:paraId="464C655D" w14:textId="77777777" w:rsidTr="0064781E">
        <w:trPr>
          <w:trHeight w:val="252"/>
        </w:trPr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</w:tcPr>
          <w:p w14:paraId="1AD7010B" w14:textId="77777777" w:rsidR="0064781E" w:rsidRPr="0064781E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 w:rsidRPr="0064781E">
              <w:rPr>
                <w:rFonts w:eastAsia="Times New Roman"/>
                <w:color w:val="FF0000"/>
                <w:sz w:val="20"/>
                <w:szCs w:val="20"/>
              </w:rPr>
              <w:t xml:space="preserve">Regular exercise </w:t>
            </w:r>
          </w:p>
          <w:p w14:paraId="5C0B3035" w14:textId="454FB220" w:rsidR="00D83756" w:rsidRPr="0064781E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proofErr w:type="gramStart"/>
            <w:r w:rsidRPr="0064781E">
              <w:rPr>
                <w:rFonts w:eastAsia="Times New Roman"/>
                <w:color w:val="FF0000"/>
                <w:sz w:val="20"/>
                <w:szCs w:val="20"/>
              </w:rPr>
              <w:t>n</w:t>
            </w:r>
            <w:proofErr w:type="gramEnd"/>
            <w:r w:rsidR="0064781E" w:rsidRPr="0064781E">
              <w:rPr>
                <w:rFonts w:eastAsia="Times New Roman"/>
                <w:color w:val="FF0000"/>
                <w:sz w:val="20"/>
                <w:szCs w:val="20"/>
              </w:rPr>
              <w:t xml:space="preserve"> </w:t>
            </w:r>
            <w:r w:rsidRPr="0064781E">
              <w:rPr>
                <w:rFonts w:eastAsia="Times New Roman"/>
                <w:color w:val="FF0000"/>
                <w:sz w:val="20"/>
                <w:szCs w:val="20"/>
              </w:rPr>
              <w:t>(%)</w:t>
            </w:r>
          </w:p>
        </w:tc>
        <w:tc>
          <w:tcPr>
            <w:tcW w:w="1560" w:type="dxa"/>
            <w:vAlign w:val="center"/>
          </w:tcPr>
          <w:p w14:paraId="34454762" w14:textId="22716099" w:rsidR="00D83756" w:rsidRDefault="004A6E34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1 (58.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D0442E" w14:textId="20556B7A" w:rsidR="00D83756" w:rsidRDefault="004A6E34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418" w:type="dxa"/>
            <w:vAlign w:val="center"/>
          </w:tcPr>
          <w:p w14:paraId="30D480CA" w14:textId="237CA393" w:rsidR="00D83756" w:rsidRDefault="004A6E34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&lt;0.001</w:t>
            </w:r>
          </w:p>
        </w:tc>
        <w:tc>
          <w:tcPr>
            <w:tcW w:w="1559" w:type="dxa"/>
            <w:vAlign w:val="center"/>
          </w:tcPr>
          <w:p w14:paraId="635D8452" w14:textId="729399B5" w:rsidR="00D83756" w:rsidRDefault="004A6E34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&lt;0.001</w:t>
            </w:r>
          </w:p>
        </w:tc>
        <w:tc>
          <w:tcPr>
            <w:tcW w:w="1276" w:type="dxa"/>
            <w:vAlign w:val="center"/>
          </w:tcPr>
          <w:p w14:paraId="15AA2DCF" w14:textId="7F9C0AC0" w:rsidR="00D83756" w:rsidRDefault="004A6E34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&lt;0.001</w:t>
            </w:r>
          </w:p>
        </w:tc>
        <w:tc>
          <w:tcPr>
            <w:tcW w:w="1275" w:type="dxa"/>
            <w:vAlign w:val="center"/>
          </w:tcPr>
          <w:p w14:paraId="3CAC26E1" w14:textId="0862DFD6" w:rsidR="00D83756" w:rsidRDefault="003A0E5A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335C66EC" w14:textId="5431C140" w:rsidR="00D83756" w:rsidRDefault="003A0E5A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</w:t>
            </w:r>
          </w:p>
        </w:tc>
        <w:tc>
          <w:tcPr>
            <w:tcW w:w="1278" w:type="dxa"/>
            <w:vAlign w:val="center"/>
          </w:tcPr>
          <w:p w14:paraId="7AE535C3" w14:textId="13CF8A0C" w:rsidR="00D83756" w:rsidRDefault="003A0E5A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-</w:t>
            </w:r>
          </w:p>
        </w:tc>
      </w:tr>
      <w:bookmarkEnd w:id="0"/>
      <w:tr w:rsidR="00D83756" w:rsidRPr="00660C30" w14:paraId="6882E28C" w14:textId="77777777" w:rsidTr="0064781E">
        <w:trPr>
          <w:trHeight w:val="252"/>
        </w:trPr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1C55884A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660C30">
              <w:rPr>
                <w:rFonts w:eastAsia="Times New Roman"/>
                <w:sz w:val="20"/>
                <w:szCs w:val="20"/>
              </w:rPr>
              <w:t>AIx</w:t>
            </w:r>
            <w:proofErr w:type="spellEnd"/>
            <w:r w:rsidRPr="00660C30">
              <w:rPr>
                <w:rFonts w:eastAsia="Times New Roman"/>
                <w:sz w:val="20"/>
                <w:szCs w:val="20"/>
              </w:rPr>
              <w:t>,%  mean (SD</w:t>
            </w:r>
          </w:p>
        </w:tc>
        <w:tc>
          <w:tcPr>
            <w:tcW w:w="1560" w:type="dxa"/>
            <w:vAlign w:val="center"/>
          </w:tcPr>
          <w:p w14:paraId="185A44CB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.5 (10.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0DE547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.0 (10.2)</w:t>
            </w:r>
          </w:p>
        </w:tc>
        <w:tc>
          <w:tcPr>
            <w:tcW w:w="1418" w:type="dxa"/>
            <w:vAlign w:val="center"/>
          </w:tcPr>
          <w:p w14:paraId="6221C436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&lt;0.001</w:t>
            </w:r>
          </w:p>
        </w:tc>
        <w:tc>
          <w:tcPr>
            <w:tcW w:w="1559" w:type="dxa"/>
            <w:vAlign w:val="center"/>
          </w:tcPr>
          <w:p w14:paraId="44712947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1</w:t>
            </w:r>
          </w:p>
        </w:tc>
        <w:tc>
          <w:tcPr>
            <w:tcW w:w="1276" w:type="dxa"/>
            <w:vAlign w:val="center"/>
          </w:tcPr>
          <w:p w14:paraId="44496495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01</w:t>
            </w:r>
          </w:p>
        </w:tc>
        <w:tc>
          <w:tcPr>
            <w:tcW w:w="1275" w:type="dxa"/>
            <w:vAlign w:val="center"/>
          </w:tcPr>
          <w:p w14:paraId="4EA46F29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&lt;0.001</w:t>
            </w:r>
          </w:p>
        </w:tc>
        <w:tc>
          <w:tcPr>
            <w:tcW w:w="1701" w:type="dxa"/>
            <w:vAlign w:val="center"/>
          </w:tcPr>
          <w:p w14:paraId="1549593B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06</w:t>
            </w:r>
          </w:p>
        </w:tc>
        <w:tc>
          <w:tcPr>
            <w:tcW w:w="1278" w:type="dxa"/>
            <w:vAlign w:val="center"/>
          </w:tcPr>
          <w:p w14:paraId="39F0DE09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&lt;0.001</w:t>
            </w:r>
          </w:p>
        </w:tc>
      </w:tr>
      <w:tr w:rsidR="00D83756" w:rsidRPr="00660C30" w14:paraId="3E401AA8" w14:textId="77777777" w:rsidTr="0064781E">
        <w:trPr>
          <w:trHeight w:val="252"/>
        </w:trPr>
        <w:tc>
          <w:tcPr>
            <w:tcW w:w="2376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14:paraId="003A088E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660C30">
              <w:rPr>
                <w:rFonts w:eastAsia="Times New Roman"/>
                <w:sz w:val="20"/>
                <w:szCs w:val="20"/>
              </w:rPr>
              <w:t>PWV m/s, mean (SD)</w:t>
            </w:r>
          </w:p>
        </w:tc>
        <w:tc>
          <w:tcPr>
            <w:tcW w:w="1560" w:type="dxa"/>
            <w:vAlign w:val="center"/>
          </w:tcPr>
          <w:p w14:paraId="4D66CE15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.1 (1.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FCD2B2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.9 (2.1)</w:t>
            </w:r>
          </w:p>
        </w:tc>
        <w:tc>
          <w:tcPr>
            <w:tcW w:w="1418" w:type="dxa"/>
            <w:vAlign w:val="center"/>
          </w:tcPr>
          <w:p w14:paraId="2D2BE170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7</w:t>
            </w:r>
          </w:p>
        </w:tc>
        <w:tc>
          <w:tcPr>
            <w:tcW w:w="1559" w:type="dxa"/>
            <w:vAlign w:val="center"/>
          </w:tcPr>
          <w:p w14:paraId="07745963" w14:textId="77777777" w:rsidR="00D83756" w:rsidRPr="00660C30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2</w:t>
            </w:r>
          </w:p>
        </w:tc>
        <w:tc>
          <w:tcPr>
            <w:tcW w:w="1276" w:type="dxa"/>
            <w:vAlign w:val="center"/>
          </w:tcPr>
          <w:p w14:paraId="1595DA53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01</w:t>
            </w:r>
          </w:p>
        </w:tc>
        <w:tc>
          <w:tcPr>
            <w:tcW w:w="1275" w:type="dxa"/>
            <w:vAlign w:val="center"/>
          </w:tcPr>
          <w:p w14:paraId="30E54DD6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7</w:t>
            </w:r>
          </w:p>
        </w:tc>
        <w:tc>
          <w:tcPr>
            <w:tcW w:w="1701" w:type="dxa"/>
            <w:vAlign w:val="center"/>
          </w:tcPr>
          <w:p w14:paraId="67E7E09C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6</w:t>
            </w:r>
          </w:p>
        </w:tc>
        <w:tc>
          <w:tcPr>
            <w:tcW w:w="1278" w:type="dxa"/>
            <w:vAlign w:val="center"/>
          </w:tcPr>
          <w:p w14:paraId="45A0A0A8" w14:textId="77777777" w:rsidR="00D83756" w:rsidRDefault="00D83756" w:rsidP="00D83756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6</w:t>
            </w:r>
          </w:p>
        </w:tc>
      </w:tr>
    </w:tbl>
    <w:p w14:paraId="1D29693B" w14:textId="3A1680FE" w:rsidR="003A651E" w:rsidRDefault="003A651E" w:rsidP="003A651E">
      <w:pPr>
        <w:spacing w:after="0"/>
        <w:ind w:firstLine="0"/>
      </w:pPr>
      <w:r>
        <w:t xml:space="preserve">Supplementary Table 1 </w:t>
      </w:r>
      <w:r w:rsidRPr="00527499">
        <w:t>Bivariate comparisons</w:t>
      </w:r>
      <w:r>
        <w:t xml:space="preserve"> </w:t>
      </w:r>
      <w:r w:rsidRPr="00527499">
        <w:t xml:space="preserve">between </w:t>
      </w:r>
      <w:r>
        <w:t xml:space="preserve">participants with OA </w:t>
      </w:r>
      <w:r w:rsidRPr="00527499">
        <w:t>and UK</w:t>
      </w:r>
      <w:r>
        <w:t xml:space="preserve"> population controls</w:t>
      </w:r>
    </w:p>
    <w:p w14:paraId="2EDA8809" w14:textId="77777777" w:rsidR="00C62628" w:rsidRDefault="00C62628" w:rsidP="003A651E">
      <w:pPr>
        <w:spacing w:after="0" w:line="360" w:lineRule="auto"/>
        <w:ind w:firstLine="0"/>
      </w:pPr>
    </w:p>
    <w:p w14:paraId="10A188FB" w14:textId="28DBCE33" w:rsidR="003A651E" w:rsidRDefault="003A651E" w:rsidP="003A651E">
      <w:pPr>
        <w:spacing w:after="0" w:line="360" w:lineRule="auto"/>
        <w:ind w:firstLine="0"/>
      </w:pPr>
      <w:proofErr w:type="gramStart"/>
      <w:r>
        <w:t>Unadjusted bivariate models.</w:t>
      </w:r>
      <w:proofErr w:type="gramEnd"/>
      <w:r>
        <w:t xml:space="preserve"> </w:t>
      </w:r>
      <w:r w:rsidRPr="00A32BFF">
        <w:t xml:space="preserve">The Chi square, independent samples Student T-test or independent samples </w:t>
      </w:r>
    </w:p>
    <w:p w14:paraId="2010B225" w14:textId="067EB345" w:rsidR="003A651E" w:rsidRDefault="003A651E" w:rsidP="003A651E">
      <w:pPr>
        <w:spacing w:after="0" w:line="360" w:lineRule="auto"/>
        <w:ind w:firstLine="0"/>
      </w:pPr>
      <w:r w:rsidRPr="00A32BFF">
        <w:t xml:space="preserve">Mann-Whitney U-test </w:t>
      </w:r>
      <w:proofErr w:type="gramStart"/>
      <w:r w:rsidRPr="00A32BFF">
        <w:t>were</w:t>
      </w:r>
      <w:proofErr w:type="gramEnd"/>
      <w:r w:rsidRPr="00A32BFF">
        <w:t xml:space="preserve"> used as appropriate</w:t>
      </w:r>
      <w:r>
        <w:t xml:space="preserve">. </w:t>
      </w:r>
    </w:p>
    <w:p w14:paraId="3B8EE851" w14:textId="0F36FC4B" w:rsidR="003A651E" w:rsidRDefault="003A651E" w:rsidP="003A651E">
      <w:pPr>
        <w:spacing w:after="0" w:line="360" w:lineRule="auto"/>
        <w:ind w:firstLine="0"/>
        <w:contextualSpacing/>
        <w:rPr>
          <w:sz w:val="20"/>
          <w:szCs w:val="20"/>
        </w:rPr>
      </w:pPr>
      <w:r>
        <w:rPr>
          <w:sz w:val="20"/>
          <w:szCs w:val="20"/>
        </w:rPr>
        <w:t>N; number, BMI; body mass index, CRP; C-reactive protein, NSAIDs; non-steroi</w:t>
      </w:r>
      <w:r w:rsidR="0064781E">
        <w:rPr>
          <w:sz w:val="20"/>
          <w:szCs w:val="20"/>
        </w:rPr>
        <w:t>d</w:t>
      </w:r>
      <w:r>
        <w:rPr>
          <w:sz w:val="20"/>
          <w:szCs w:val="20"/>
        </w:rPr>
        <w:t xml:space="preserve">al anti-inflammatory drugs, </w:t>
      </w:r>
      <w:proofErr w:type="spellStart"/>
      <w:r>
        <w:rPr>
          <w:sz w:val="20"/>
          <w:szCs w:val="20"/>
        </w:rPr>
        <w:t>AIx</w:t>
      </w:r>
      <w:proofErr w:type="spellEnd"/>
      <w:r>
        <w:rPr>
          <w:sz w:val="20"/>
          <w:szCs w:val="20"/>
        </w:rPr>
        <w:t xml:space="preserve">; augmentation index, PWV; pulse wave velocity. </w:t>
      </w:r>
      <w:proofErr w:type="gramStart"/>
      <w:r>
        <w:rPr>
          <w:sz w:val="20"/>
          <w:szCs w:val="20"/>
        </w:rPr>
        <w:t>BP; blood pressure.</w:t>
      </w:r>
      <w:proofErr w:type="gramEnd"/>
      <w:r>
        <w:rPr>
          <w:sz w:val="20"/>
          <w:szCs w:val="20"/>
        </w:rPr>
        <w:t xml:space="preserve"> MUST-OA; persons in MUST with osteoarthritis, </w:t>
      </w:r>
      <w:r w:rsidR="0088795D">
        <w:rPr>
          <w:sz w:val="20"/>
          <w:szCs w:val="20"/>
        </w:rPr>
        <w:t>OCP</w:t>
      </w:r>
      <w:r>
        <w:rPr>
          <w:sz w:val="20"/>
          <w:szCs w:val="20"/>
        </w:rPr>
        <w:t xml:space="preserve">; Oslo community controls, UKPC; UK population controls </w:t>
      </w:r>
    </w:p>
    <w:p w14:paraId="74735213" w14:textId="77777777" w:rsidR="003A651E" w:rsidRDefault="003A651E">
      <w:pPr>
        <w:spacing w:after="0" w:line="240" w:lineRule="auto"/>
        <w:ind w:firstLine="0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7209D44" w14:textId="77777777" w:rsidR="003A651E" w:rsidRDefault="003A651E" w:rsidP="003A651E">
      <w:pPr>
        <w:spacing w:after="0" w:line="360" w:lineRule="auto"/>
        <w:ind w:firstLine="0"/>
        <w:contextualSpacing/>
        <w:rPr>
          <w:sz w:val="20"/>
          <w:szCs w:val="20"/>
        </w:rPr>
        <w:sectPr w:rsidR="003A651E" w:rsidSect="005522DE">
          <w:headerReference w:type="default" r:id="rId9"/>
          <w:footerReference w:type="default" r:id="rId10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ellrutenett"/>
        <w:tblpPr w:leftFromText="141" w:rightFromText="141" w:horzAnchor="margin" w:tblpY="622"/>
        <w:tblW w:w="0" w:type="auto"/>
        <w:tblLook w:val="04A0" w:firstRow="1" w:lastRow="0" w:firstColumn="1" w:lastColumn="0" w:noHBand="0" w:noVBand="1"/>
      </w:tblPr>
      <w:tblGrid>
        <w:gridCol w:w="2093"/>
        <w:gridCol w:w="1559"/>
        <w:gridCol w:w="1701"/>
        <w:gridCol w:w="1559"/>
        <w:gridCol w:w="1560"/>
        <w:gridCol w:w="1559"/>
        <w:gridCol w:w="1843"/>
      </w:tblGrid>
      <w:tr w:rsidR="003C6354" w:rsidRPr="00A97B06" w14:paraId="0EB67986" w14:textId="77777777" w:rsidTr="003C6354">
        <w:trPr>
          <w:trHeight w:val="582"/>
        </w:trPr>
        <w:tc>
          <w:tcPr>
            <w:tcW w:w="2093" w:type="dxa"/>
            <w:tcBorders>
              <w:left w:val="single" w:sz="12" w:space="0" w:color="auto"/>
              <w:right w:val="single" w:sz="12" w:space="0" w:color="auto"/>
            </w:tcBorders>
          </w:tcPr>
          <w:p w14:paraId="093DDEA5" w14:textId="77777777" w:rsidR="00A97B06" w:rsidRPr="00A97B06" w:rsidRDefault="00A97B06" w:rsidP="00A97B06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25932879" w14:textId="77777777" w:rsidR="00A97B06" w:rsidRPr="00A97B06" w:rsidRDefault="00A97B06" w:rsidP="001C442A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ssing </w:t>
            </w:r>
            <w:proofErr w:type="spellStart"/>
            <w:r>
              <w:rPr>
                <w:sz w:val="20"/>
                <w:szCs w:val="20"/>
              </w:rPr>
              <w:t>A</w:t>
            </w:r>
            <w:r w:rsidR="000E10B6">
              <w:rPr>
                <w:sz w:val="20"/>
                <w:szCs w:val="20"/>
              </w:rPr>
              <w:t>Ix</w:t>
            </w:r>
            <w:proofErr w:type="spellEnd"/>
            <w:r w:rsidR="00DD7CB2">
              <w:rPr>
                <w:sz w:val="20"/>
                <w:szCs w:val="20"/>
              </w:rPr>
              <w:t xml:space="preserve"> n=112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19847D34" w14:textId="49C2F442" w:rsidR="00A97B06" w:rsidRPr="00A97B06" w:rsidRDefault="00A97B06" w:rsidP="001C442A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</w:t>
            </w:r>
            <w:r w:rsidR="006B01E2">
              <w:rPr>
                <w:sz w:val="20"/>
                <w:szCs w:val="20"/>
              </w:rPr>
              <w:t>I</w:t>
            </w:r>
            <w:r w:rsidR="000E10B6">
              <w:rPr>
                <w:sz w:val="20"/>
                <w:szCs w:val="20"/>
              </w:rPr>
              <w:t>x</w:t>
            </w:r>
            <w:proofErr w:type="spellEnd"/>
            <w:r w:rsidR="006B01E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vailable</w:t>
            </w:r>
            <w:r w:rsidR="00DD7CB2">
              <w:rPr>
                <w:sz w:val="20"/>
                <w:szCs w:val="20"/>
              </w:rPr>
              <w:t xml:space="preserve"> n=1326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0AC4062A" w14:textId="77777777" w:rsidR="00A97B06" w:rsidRPr="00A97B06" w:rsidRDefault="00A97B06" w:rsidP="001C442A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PWV</w:t>
            </w:r>
            <w:r w:rsidR="00DD7CB2">
              <w:rPr>
                <w:sz w:val="20"/>
                <w:szCs w:val="20"/>
              </w:rPr>
              <w:t xml:space="preserve"> n= 120</w:t>
            </w: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14:paraId="1D2D3DAB" w14:textId="77777777" w:rsidR="00A97B06" w:rsidRPr="00A97B06" w:rsidRDefault="00A97B06" w:rsidP="001C442A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WV available</w:t>
            </w:r>
            <w:r w:rsidR="00DD7CB2">
              <w:rPr>
                <w:sz w:val="20"/>
                <w:szCs w:val="20"/>
              </w:rPr>
              <w:t xml:space="preserve"> n</w:t>
            </w:r>
            <w:r w:rsidR="0005583B">
              <w:rPr>
                <w:sz w:val="20"/>
                <w:szCs w:val="20"/>
              </w:rPr>
              <w:t>=</w:t>
            </w:r>
            <w:r w:rsidR="00DD7CB2">
              <w:rPr>
                <w:sz w:val="20"/>
                <w:szCs w:val="20"/>
              </w:rPr>
              <w:t xml:space="preserve"> 1318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6BA39CBD" w14:textId="77777777" w:rsidR="00A97B06" w:rsidRDefault="00A97B06" w:rsidP="001C442A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ABI</w:t>
            </w:r>
            <w:r w:rsidR="00DD7CB2">
              <w:rPr>
                <w:sz w:val="20"/>
                <w:szCs w:val="20"/>
              </w:rPr>
              <w:t xml:space="preserve"> n=190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7EC0F3C5" w14:textId="77777777" w:rsidR="00A97B06" w:rsidRDefault="00A97B06" w:rsidP="001C442A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I available</w:t>
            </w:r>
          </w:p>
          <w:p w14:paraId="4B54C92C" w14:textId="77777777" w:rsidR="00DD7CB2" w:rsidRDefault="00DD7CB2" w:rsidP="001C442A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76</w:t>
            </w:r>
          </w:p>
        </w:tc>
      </w:tr>
      <w:tr w:rsidR="003C6354" w:rsidRPr="00A97B06" w14:paraId="6FC5366C" w14:textId="77777777" w:rsidTr="003C6354">
        <w:trPr>
          <w:trHeight w:val="582"/>
        </w:trPr>
        <w:tc>
          <w:tcPr>
            <w:tcW w:w="2093" w:type="dxa"/>
            <w:tcBorders>
              <w:left w:val="single" w:sz="12" w:space="0" w:color="auto"/>
              <w:right w:val="single" w:sz="12" w:space="0" w:color="auto"/>
            </w:tcBorders>
          </w:tcPr>
          <w:p w14:paraId="0960C9AC" w14:textId="77777777" w:rsidR="00A97B06" w:rsidRPr="00A97B06" w:rsidRDefault="00A97B06" w:rsidP="00A97B06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years </w:t>
            </w:r>
            <w:r w:rsidRPr="00A97B06">
              <w:rPr>
                <w:sz w:val="20"/>
                <w:szCs w:val="20"/>
              </w:rPr>
              <w:t>(SD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6125839B" w14:textId="77777777" w:rsidR="00A97B06" w:rsidRPr="00A97B06" w:rsidRDefault="00A97B06" w:rsidP="001C442A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</w:t>
            </w:r>
            <w:r w:rsidR="00DD7CB2">
              <w:rPr>
                <w:sz w:val="20"/>
                <w:szCs w:val="20"/>
              </w:rPr>
              <w:t xml:space="preserve"> (7.7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7736AD05" w14:textId="77777777" w:rsidR="00A97B06" w:rsidRPr="00A97B06" w:rsidRDefault="00A97B06" w:rsidP="001C442A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2</w:t>
            </w:r>
            <w:r w:rsidR="00DD7CB2">
              <w:rPr>
                <w:sz w:val="20"/>
                <w:szCs w:val="20"/>
              </w:rPr>
              <w:t xml:space="preserve"> (7.2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07987F3F" w14:textId="77777777" w:rsidR="00A97B06" w:rsidRPr="00A97B06" w:rsidRDefault="00A97B06" w:rsidP="001C442A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4</w:t>
            </w:r>
            <w:r w:rsidR="00DD7CB2">
              <w:rPr>
                <w:sz w:val="20"/>
                <w:szCs w:val="20"/>
              </w:rPr>
              <w:t xml:space="preserve"> (7.5)</w:t>
            </w: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14:paraId="0056530E" w14:textId="77777777" w:rsidR="00A97B06" w:rsidRPr="00A97B06" w:rsidRDefault="00A97B06" w:rsidP="001C442A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2</w:t>
            </w:r>
            <w:r w:rsidR="00DD7CB2">
              <w:rPr>
                <w:sz w:val="20"/>
                <w:szCs w:val="20"/>
              </w:rPr>
              <w:t xml:space="preserve"> (7.2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0ABCF849" w14:textId="77777777" w:rsidR="00A97B06" w:rsidRPr="00A97B06" w:rsidRDefault="00A97B06" w:rsidP="001C442A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9</w:t>
            </w:r>
            <w:r w:rsidR="00DD7CB2">
              <w:rPr>
                <w:sz w:val="20"/>
                <w:szCs w:val="20"/>
              </w:rPr>
              <w:t xml:space="preserve"> (7.6)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0E8DC4D7" w14:textId="77777777" w:rsidR="00A97B06" w:rsidRPr="00A97B06" w:rsidRDefault="00DD7CB2" w:rsidP="001C442A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0 (7.6)</w:t>
            </w:r>
          </w:p>
        </w:tc>
      </w:tr>
      <w:tr w:rsidR="003C6354" w:rsidRPr="00A97B06" w14:paraId="7B0BF4B6" w14:textId="77777777" w:rsidTr="003C6354">
        <w:trPr>
          <w:trHeight w:val="569"/>
        </w:trPr>
        <w:tc>
          <w:tcPr>
            <w:tcW w:w="2093" w:type="dxa"/>
            <w:tcBorders>
              <w:left w:val="single" w:sz="12" w:space="0" w:color="auto"/>
              <w:right w:val="single" w:sz="12" w:space="0" w:color="auto"/>
            </w:tcBorders>
          </w:tcPr>
          <w:p w14:paraId="7BC5C561" w14:textId="77777777" w:rsidR="00A97B06" w:rsidRPr="00A97B06" w:rsidRDefault="00A97B06" w:rsidP="00A97B06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male gender </w:t>
            </w:r>
            <w:proofErr w:type="gramStart"/>
            <w:r>
              <w:rPr>
                <w:sz w:val="20"/>
                <w:szCs w:val="20"/>
              </w:rPr>
              <w:t>n(</w:t>
            </w:r>
            <w:proofErr w:type="gramEnd"/>
            <w:r>
              <w:rPr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6D32114C" w14:textId="77777777" w:rsidR="00A97B06" w:rsidRPr="00A97B06" w:rsidRDefault="00DD7CB2" w:rsidP="001C442A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76.8)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14:paraId="34CE8294" w14:textId="77777777" w:rsidR="00A97B06" w:rsidRPr="00A97B06" w:rsidRDefault="00DD7CB2" w:rsidP="001C442A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 (58.0)**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717425E1" w14:textId="77777777" w:rsidR="00A97B06" w:rsidRPr="00A97B06" w:rsidRDefault="00DD7CB2" w:rsidP="001C442A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70)</w:t>
            </w: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14:paraId="0FDE18D6" w14:textId="77777777" w:rsidR="00A97B06" w:rsidRPr="00A97B06" w:rsidRDefault="00DD7CB2" w:rsidP="001C442A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0 (58.5)*</w:t>
            </w:r>
          </w:p>
        </w:tc>
        <w:tc>
          <w:tcPr>
            <w:tcW w:w="1559" w:type="dxa"/>
            <w:tcBorders>
              <w:left w:val="single" w:sz="12" w:space="0" w:color="auto"/>
            </w:tcBorders>
          </w:tcPr>
          <w:p w14:paraId="566B7307" w14:textId="77777777" w:rsidR="00A97B06" w:rsidRPr="00A97B06" w:rsidRDefault="00DD7CB2" w:rsidP="001C442A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 (71.1)</w:t>
            </w:r>
          </w:p>
        </w:tc>
        <w:tc>
          <w:tcPr>
            <w:tcW w:w="1843" w:type="dxa"/>
            <w:tcBorders>
              <w:right w:val="single" w:sz="12" w:space="0" w:color="auto"/>
            </w:tcBorders>
          </w:tcPr>
          <w:p w14:paraId="7328B09A" w14:textId="77777777" w:rsidR="00A97B06" w:rsidRPr="00A97B06" w:rsidRDefault="00DD7CB2" w:rsidP="001C442A">
            <w:pPr>
              <w:spacing w:after="0" w:line="240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 (73.3)</w:t>
            </w:r>
          </w:p>
        </w:tc>
      </w:tr>
    </w:tbl>
    <w:p w14:paraId="14B7D232" w14:textId="0CC2D115" w:rsidR="004860B7" w:rsidRDefault="005522DE" w:rsidP="004860B7">
      <w:pPr>
        <w:spacing w:after="0"/>
        <w:ind w:firstLine="0"/>
      </w:pPr>
      <w:r>
        <w:t xml:space="preserve">Supplementary table 2 Comparison between participants with and without </w:t>
      </w:r>
      <w:proofErr w:type="spellStart"/>
      <w:r w:rsidR="00B02E5B">
        <w:t>AIx</w:t>
      </w:r>
      <w:proofErr w:type="spellEnd"/>
      <w:r w:rsidR="00A97B06">
        <w:t xml:space="preserve">, </w:t>
      </w:r>
      <w:r>
        <w:t>PWV and ABI</w:t>
      </w:r>
    </w:p>
    <w:p w14:paraId="6B07872D" w14:textId="77777777" w:rsidR="000E10B6" w:rsidRDefault="000E10B6" w:rsidP="004860B7">
      <w:pPr>
        <w:spacing w:after="0"/>
        <w:ind w:firstLine="0"/>
      </w:pPr>
    </w:p>
    <w:p w14:paraId="1AD9C056" w14:textId="77777777" w:rsidR="000E10B6" w:rsidRDefault="000E10B6" w:rsidP="004860B7">
      <w:pPr>
        <w:spacing w:after="0"/>
        <w:ind w:firstLine="0"/>
      </w:pPr>
    </w:p>
    <w:p w14:paraId="2EB467CE" w14:textId="77777777" w:rsidR="000E10B6" w:rsidRDefault="000E10B6" w:rsidP="004860B7">
      <w:pPr>
        <w:spacing w:after="0"/>
        <w:ind w:firstLine="0"/>
      </w:pPr>
    </w:p>
    <w:p w14:paraId="59FF0507" w14:textId="77777777" w:rsidR="000E10B6" w:rsidRDefault="000E10B6" w:rsidP="004860B7">
      <w:pPr>
        <w:spacing w:after="0"/>
        <w:ind w:firstLine="0"/>
      </w:pPr>
    </w:p>
    <w:p w14:paraId="2770CA6A" w14:textId="77777777" w:rsidR="000E10B6" w:rsidRDefault="000E10B6" w:rsidP="000E10B6">
      <w:pPr>
        <w:spacing w:after="0"/>
        <w:ind w:firstLine="0"/>
      </w:pPr>
      <w:r>
        <w:t>*p&lt;0.05 ** p&lt;0.001</w:t>
      </w:r>
    </w:p>
    <w:p w14:paraId="2D121B6D" w14:textId="48B00EE2" w:rsidR="000E10B6" w:rsidRDefault="000E10B6" w:rsidP="000E10B6">
      <w:pPr>
        <w:spacing w:after="0"/>
        <w:ind w:firstLine="0"/>
      </w:pPr>
      <w:r>
        <w:t xml:space="preserve">SD; standard deviation, </w:t>
      </w:r>
      <w:proofErr w:type="spellStart"/>
      <w:r>
        <w:t>AIx</w:t>
      </w:r>
      <w:proofErr w:type="spellEnd"/>
      <w:r>
        <w:t xml:space="preserve">; augmentation index, PWV; pulse wave velocity, ABI; Ankle–brachial index </w:t>
      </w:r>
    </w:p>
    <w:sectPr w:rsidR="000E10B6" w:rsidSect="005522D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557AEA2" w15:done="0"/>
  <w15:commentEx w15:paraId="7FD35616" w15:done="0"/>
  <w15:commentEx w15:paraId="699A9701" w15:done="0"/>
  <w15:commentEx w15:paraId="6A9FFBDE" w15:done="0"/>
  <w15:commentEx w15:paraId="168E732E" w15:done="0"/>
  <w15:commentEx w15:paraId="71E56507" w15:done="0"/>
  <w15:commentEx w15:paraId="031883F1" w15:done="0"/>
  <w15:commentEx w15:paraId="457E11CF" w15:done="0"/>
  <w15:commentEx w15:paraId="2196430C" w15:done="0"/>
  <w15:commentEx w15:paraId="2D216055" w15:done="0"/>
  <w15:commentEx w15:paraId="4158763C" w15:done="0"/>
  <w15:commentEx w15:paraId="661BBDF9" w15:done="0"/>
  <w15:commentEx w15:paraId="5D067E1E" w15:done="0"/>
  <w15:commentEx w15:paraId="17BD7F73" w15:done="0"/>
  <w15:commentEx w15:paraId="364F70D5" w15:done="0"/>
  <w15:commentEx w15:paraId="57F4C7F6" w15:done="0"/>
  <w15:commentEx w15:paraId="25FC9766" w15:paraIdParent="57F4C7F6" w15:done="0"/>
  <w15:commentEx w15:paraId="7577809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A9AF84" w14:textId="77777777" w:rsidR="00A269D2" w:rsidRDefault="00A269D2" w:rsidP="00916E35">
      <w:pPr>
        <w:spacing w:after="0" w:line="240" w:lineRule="auto"/>
      </w:pPr>
      <w:r>
        <w:separator/>
      </w:r>
    </w:p>
  </w:endnote>
  <w:endnote w:type="continuationSeparator" w:id="0">
    <w:p w14:paraId="252E2EDF" w14:textId="77777777" w:rsidR="00A269D2" w:rsidRDefault="00A269D2" w:rsidP="00916E35">
      <w:pPr>
        <w:spacing w:after="0" w:line="240" w:lineRule="auto"/>
      </w:pPr>
      <w:r>
        <w:continuationSeparator/>
      </w:r>
    </w:p>
  </w:endnote>
  <w:endnote w:type="continuationNotice" w:id="1">
    <w:p w14:paraId="6F78467A" w14:textId="77777777" w:rsidR="00A269D2" w:rsidRDefault="00A269D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4F5660" w14:textId="77777777" w:rsidR="00A269D2" w:rsidRDefault="00A269D2">
    <w:pPr>
      <w:pStyle w:val="Bunntekst"/>
      <w:jc w:val="right"/>
    </w:pPr>
    <w:r>
      <w:fldChar w:fldCharType="begin"/>
    </w:r>
    <w:r>
      <w:instrText>PAGE   \* MERGEFORMAT</w:instrText>
    </w:r>
    <w:r>
      <w:fldChar w:fldCharType="separate"/>
    </w:r>
    <w:r w:rsidR="0064781E" w:rsidRPr="0064781E">
      <w:rPr>
        <w:noProof/>
        <w:lang w:val="nb-NO"/>
      </w:rPr>
      <w:t>2</w:t>
    </w:r>
    <w:r>
      <w:fldChar w:fldCharType="end"/>
    </w:r>
  </w:p>
  <w:p w14:paraId="0AB19DC9" w14:textId="77777777" w:rsidR="00A269D2" w:rsidRDefault="00A269D2">
    <w:pPr>
      <w:pStyle w:val="Bunn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E88B05" w14:textId="77777777" w:rsidR="00A269D2" w:rsidRDefault="00A269D2" w:rsidP="00916E35">
      <w:pPr>
        <w:spacing w:after="0" w:line="240" w:lineRule="auto"/>
      </w:pPr>
      <w:r>
        <w:separator/>
      </w:r>
    </w:p>
  </w:footnote>
  <w:footnote w:type="continuationSeparator" w:id="0">
    <w:p w14:paraId="1815AF5A" w14:textId="77777777" w:rsidR="00A269D2" w:rsidRDefault="00A269D2" w:rsidP="00916E35">
      <w:pPr>
        <w:spacing w:after="0" w:line="240" w:lineRule="auto"/>
      </w:pPr>
      <w:r>
        <w:continuationSeparator/>
      </w:r>
    </w:p>
  </w:footnote>
  <w:footnote w:type="continuationNotice" w:id="1">
    <w:p w14:paraId="5329BE12" w14:textId="77777777" w:rsidR="00A269D2" w:rsidRDefault="00A269D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F79E5C" w14:textId="77777777" w:rsidR="00A269D2" w:rsidRDefault="00A269D2">
    <w:pPr>
      <w:pStyle w:val="Topptekst"/>
    </w:pPr>
    <w:r>
      <w:t>CVD in OA</w:t>
    </w:r>
  </w:p>
  <w:p w14:paraId="778301D7" w14:textId="77777777" w:rsidR="00A269D2" w:rsidRDefault="00A269D2">
    <w:pPr>
      <w:pStyle w:val="Top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C3DFC"/>
    <w:multiLevelType w:val="hybridMultilevel"/>
    <w:tmpl w:val="E2B4B3C2"/>
    <w:lvl w:ilvl="0" w:tplc="5E58B29E">
      <w:start w:val="129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FA46C5"/>
    <w:multiLevelType w:val="hybridMultilevel"/>
    <w:tmpl w:val="6EB82B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B75922"/>
    <w:multiLevelType w:val="hybridMultilevel"/>
    <w:tmpl w:val="7E423A1C"/>
    <w:lvl w:ilvl="0" w:tplc="891EDC50">
      <w:start w:val="129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DE262D7"/>
    <w:multiLevelType w:val="hybridMultilevel"/>
    <w:tmpl w:val="1722CB0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da K. Haugen">
    <w15:presenceInfo w15:providerId="None" w15:userId="Ida K. Haug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dwt5wx9dtesoeprfrxrt0hd0rpz9trdptd&quot;&gt;Samlet endnotes&lt;record-ids&gt;&lt;item&gt;269&lt;/item&gt;&lt;item&gt;644&lt;/item&gt;&lt;item&gt;678&lt;/item&gt;&lt;item&gt;769&lt;/item&gt;&lt;item&gt;773&lt;/item&gt;&lt;item&gt;774&lt;/item&gt;&lt;item&gt;775&lt;/item&gt;&lt;item&gt;779&lt;/item&gt;&lt;item&gt;780&lt;/item&gt;&lt;item&gt;782&lt;/item&gt;&lt;item&gt;784&lt;/item&gt;&lt;item&gt;789&lt;/item&gt;&lt;item&gt;795&lt;/item&gt;&lt;item&gt;797&lt;/item&gt;&lt;item&gt;798&lt;/item&gt;&lt;item&gt;887&lt;/item&gt;&lt;item&gt;937&lt;/item&gt;&lt;item&gt;987&lt;/item&gt;&lt;item&gt;988&lt;/item&gt;&lt;item&gt;1021&lt;/item&gt;&lt;item&gt;1022&lt;/item&gt;&lt;item&gt;1023&lt;/item&gt;&lt;/record-ids&gt;&lt;/item&gt;&lt;/Libraries&gt;"/>
  </w:docVars>
  <w:rsids>
    <w:rsidRoot w:val="00570390"/>
    <w:rsid w:val="00000BBC"/>
    <w:rsid w:val="00002E7E"/>
    <w:rsid w:val="00005705"/>
    <w:rsid w:val="00006AB0"/>
    <w:rsid w:val="00006F96"/>
    <w:rsid w:val="00007939"/>
    <w:rsid w:val="00007B27"/>
    <w:rsid w:val="00011693"/>
    <w:rsid w:val="00011D20"/>
    <w:rsid w:val="0001216E"/>
    <w:rsid w:val="0001257B"/>
    <w:rsid w:val="00024732"/>
    <w:rsid w:val="00024843"/>
    <w:rsid w:val="00025FBD"/>
    <w:rsid w:val="0003059E"/>
    <w:rsid w:val="00031BE1"/>
    <w:rsid w:val="00034400"/>
    <w:rsid w:val="00035A70"/>
    <w:rsid w:val="00036A8E"/>
    <w:rsid w:val="00043641"/>
    <w:rsid w:val="00043D5D"/>
    <w:rsid w:val="00050C20"/>
    <w:rsid w:val="00051B58"/>
    <w:rsid w:val="0005228E"/>
    <w:rsid w:val="00053755"/>
    <w:rsid w:val="00053C3E"/>
    <w:rsid w:val="00054679"/>
    <w:rsid w:val="000550F5"/>
    <w:rsid w:val="000552D1"/>
    <w:rsid w:val="0005583B"/>
    <w:rsid w:val="0006054B"/>
    <w:rsid w:val="0006087B"/>
    <w:rsid w:val="000635C7"/>
    <w:rsid w:val="00064780"/>
    <w:rsid w:val="00067DC5"/>
    <w:rsid w:val="000732F5"/>
    <w:rsid w:val="00074296"/>
    <w:rsid w:val="00080331"/>
    <w:rsid w:val="00080906"/>
    <w:rsid w:val="000815A7"/>
    <w:rsid w:val="00081665"/>
    <w:rsid w:val="00081945"/>
    <w:rsid w:val="00082E9A"/>
    <w:rsid w:val="00086CE6"/>
    <w:rsid w:val="00086ED5"/>
    <w:rsid w:val="00087340"/>
    <w:rsid w:val="00087A76"/>
    <w:rsid w:val="00090386"/>
    <w:rsid w:val="00091640"/>
    <w:rsid w:val="00094B54"/>
    <w:rsid w:val="00097684"/>
    <w:rsid w:val="000A2B73"/>
    <w:rsid w:val="000A3358"/>
    <w:rsid w:val="000A4A7A"/>
    <w:rsid w:val="000B287E"/>
    <w:rsid w:val="000B5119"/>
    <w:rsid w:val="000B5BA9"/>
    <w:rsid w:val="000B5BF9"/>
    <w:rsid w:val="000C280A"/>
    <w:rsid w:val="000C2F31"/>
    <w:rsid w:val="000C48FE"/>
    <w:rsid w:val="000C4EBA"/>
    <w:rsid w:val="000C5997"/>
    <w:rsid w:val="000C64FD"/>
    <w:rsid w:val="000C6E7B"/>
    <w:rsid w:val="000D38EE"/>
    <w:rsid w:val="000D4665"/>
    <w:rsid w:val="000D5B8C"/>
    <w:rsid w:val="000D7591"/>
    <w:rsid w:val="000E10B6"/>
    <w:rsid w:val="000E14D5"/>
    <w:rsid w:val="000E1EE2"/>
    <w:rsid w:val="000E2F39"/>
    <w:rsid w:val="000E37C6"/>
    <w:rsid w:val="000E4013"/>
    <w:rsid w:val="000E5250"/>
    <w:rsid w:val="000E6B66"/>
    <w:rsid w:val="000E6D63"/>
    <w:rsid w:val="000F01FC"/>
    <w:rsid w:val="000F023A"/>
    <w:rsid w:val="000F18D6"/>
    <w:rsid w:val="000F648E"/>
    <w:rsid w:val="000F6CA4"/>
    <w:rsid w:val="000F78F3"/>
    <w:rsid w:val="0010063E"/>
    <w:rsid w:val="001007DF"/>
    <w:rsid w:val="00101041"/>
    <w:rsid w:val="00103286"/>
    <w:rsid w:val="001034D9"/>
    <w:rsid w:val="00103A06"/>
    <w:rsid w:val="00103FC2"/>
    <w:rsid w:val="001109A5"/>
    <w:rsid w:val="00111716"/>
    <w:rsid w:val="001129F1"/>
    <w:rsid w:val="00114A45"/>
    <w:rsid w:val="00115746"/>
    <w:rsid w:val="0011714B"/>
    <w:rsid w:val="001171D3"/>
    <w:rsid w:val="00121421"/>
    <w:rsid w:val="0012293A"/>
    <w:rsid w:val="0012314C"/>
    <w:rsid w:val="00124733"/>
    <w:rsid w:val="00125474"/>
    <w:rsid w:val="0012707A"/>
    <w:rsid w:val="00135956"/>
    <w:rsid w:val="00141441"/>
    <w:rsid w:val="00141FD5"/>
    <w:rsid w:val="001433E0"/>
    <w:rsid w:val="00144926"/>
    <w:rsid w:val="00145ABD"/>
    <w:rsid w:val="00147735"/>
    <w:rsid w:val="001506DE"/>
    <w:rsid w:val="00150C27"/>
    <w:rsid w:val="0015496B"/>
    <w:rsid w:val="00162F90"/>
    <w:rsid w:val="001639FF"/>
    <w:rsid w:val="00166374"/>
    <w:rsid w:val="00167588"/>
    <w:rsid w:val="00173E53"/>
    <w:rsid w:val="001751CE"/>
    <w:rsid w:val="001764EE"/>
    <w:rsid w:val="00177FBC"/>
    <w:rsid w:val="00180CEF"/>
    <w:rsid w:val="00181815"/>
    <w:rsid w:val="001829E8"/>
    <w:rsid w:val="00184110"/>
    <w:rsid w:val="0018411B"/>
    <w:rsid w:val="00185FA0"/>
    <w:rsid w:val="001934C7"/>
    <w:rsid w:val="00193CF3"/>
    <w:rsid w:val="0019429C"/>
    <w:rsid w:val="001945B9"/>
    <w:rsid w:val="00195F05"/>
    <w:rsid w:val="001A0617"/>
    <w:rsid w:val="001A1127"/>
    <w:rsid w:val="001A129B"/>
    <w:rsid w:val="001A3076"/>
    <w:rsid w:val="001A5844"/>
    <w:rsid w:val="001B077D"/>
    <w:rsid w:val="001B28F7"/>
    <w:rsid w:val="001B4F8D"/>
    <w:rsid w:val="001B5FBD"/>
    <w:rsid w:val="001B6BD4"/>
    <w:rsid w:val="001B7289"/>
    <w:rsid w:val="001B7420"/>
    <w:rsid w:val="001C0508"/>
    <w:rsid w:val="001C11CA"/>
    <w:rsid w:val="001C36FB"/>
    <w:rsid w:val="001C3B25"/>
    <w:rsid w:val="001C3BEC"/>
    <w:rsid w:val="001C41E4"/>
    <w:rsid w:val="001C442A"/>
    <w:rsid w:val="001C7582"/>
    <w:rsid w:val="001D0B55"/>
    <w:rsid w:val="001D23AC"/>
    <w:rsid w:val="001D3849"/>
    <w:rsid w:val="001D42AF"/>
    <w:rsid w:val="001E022D"/>
    <w:rsid w:val="001E0944"/>
    <w:rsid w:val="001E0D21"/>
    <w:rsid w:val="001E1D7E"/>
    <w:rsid w:val="001E39BE"/>
    <w:rsid w:val="001E3CF8"/>
    <w:rsid w:val="001E41DA"/>
    <w:rsid w:val="001E4224"/>
    <w:rsid w:val="001E6D13"/>
    <w:rsid w:val="001E74DB"/>
    <w:rsid w:val="001E7508"/>
    <w:rsid w:val="001E7CF6"/>
    <w:rsid w:val="001F0957"/>
    <w:rsid w:val="001F4FE2"/>
    <w:rsid w:val="001F5386"/>
    <w:rsid w:val="00200C41"/>
    <w:rsid w:val="00201581"/>
    <w:rsid w:val="00201D01"/>
    <w:rsid w:val="00205DA6"/>
    <w:rsid w:val="00206EDC"/>
    <w:rsid w:val="00212CC3"/>
    <w:rsid w:val="002155B9"/>
    <w:rsid w:val="002163AA"/>
    <w:rsid w:val="002201CD"/>
    <w:rsid w:val="00220D73"/>
    <w:rsid w:val="00233DAF"/>
    <w:rsid w:val="002344A3"/>
    <w:rsid w:val="00236C10"/>
    <w:rsid w:val="0024347D"/>
    <w:rsid w:val="00246C9F"/>
    <w:rsid w:val="00246E6A"/>
    <w:rsid w:val="00252582"/>
    <w:rsid w:val="002552D1"/>
    <w:rsid w:val="00256414"/>
    <w:rsid w:val="002566B4"/>
    <w:rsid w:val="00256A5B"/>
    <w:rsid w:val="002575D8"/>
    <w:rsid w:val="00257A1F"/>
    <w:rsid w:val="00257DF6"/>
    <w:rsid w:val="00260C8D"/>
    <w:rsid w:val="002612E7"/>
    <w:rsid w:val="002618A8"/>
    <w:rsid w:val="00261A1C"/>
    <w:rsid w:val="00261B81"/>
    <w:rsid w:val="0026271A"/>
    <w:rsid w:val="00265D6B"/>
    <w:rsid w:val="00266231"/>
    <w:rsid w:val="00267AB9"/>
    <w:rsid w:val="00271132"/>
    <w:rsid w:val="00273222"/>
    <w:rsid w:val="00273332"/>
    <w:rsid w:val="002756F2"/>
    <w:rsid w:val="0027799A"/>
    <w:rsid w:val="00280BD8"/>
    <w:rsid w:val="0028507C"/>
    <w:rsid w:val="002853C7"/>
    <w:rsid w:val="002859C3"/>
    <w:rsid w:val="00285B93"/>
    <w:rsid w:val="00285DF8"/>
    <w:rsid w:val="002869E3"/>
    <w:rsid w:val="00287AF9"/>
    <w:rsid w:val="00290E7A"/>
    <w:rsid w:val="00291D68"/>
    <w:rsid w:val="002949A5"/>
    <w:rsid w:val="00294B3B"/>
    <w:rsid w:val="002A3EDB"/>
    <w:rsid w:val="002A72E1"/>
    <w:rsid w:val="002B1D48"/>
    <w:rsid w:val="002B2E4B"/>
    <w:rsid w:val="002B350C"/>
    <w:rsid w:val="002B59F9"/>
    <w:rsid w:val="002B6B03"/>
    <w:rsid w:val="002B7C03"/>
    <w:rsid w:val="002C1C7C"/>
    <w:rsid w:val="002C66D4"/>
    <w:rsid w:val="002C68C5"/>
    <w:rsid w:val="002D2880"/>
    <w:rsid w:val="002D2970"/>
    <w:rsid w:val="002D32E5"/>
    <w:rsid w:val="002D4797"/>
    <w:rsid w:val="002E1267"/>
    <w:rsid w:val="002E1C5B"/>
    <w:rsid w:val="002E4F65"/>
    <w:rsid w:val="002E6C26"/>
    <w:rsid w:val="002E6CB4"/>
    <w:rsid w:val="002E6E30"/>
    <w:rsid w:val="002F0286"/>
    <w:rsid w:val="002F0434"/>
    <w:rsid w:val="002F19C4"/>
    <w:rsid w:val="002F3A0A"/>
    <w:rsid w:val="002F3E9C"/>
    <w:rsid w:val="002F7438"/>
    <w:rsid w:val="003001A1"/>
    <w:rsid w:val="003054E7"/>
    <w:rsid w:val="00305D7D"/>
    <w:rsid w:val="003062D9"/>
    <w:rsid w:val="00306941"/>
    <w:rsid w:val="003114AC"/>
    <w:rsid w:val="00312A3E"/>
    <w:rsid w:val="003144B7"/>
    <w:rsid w:val="00315076"/>
    <w:rsid w:val="00316ECE"/>
    <w:rsid w:val="0032266A"/>
    <w:rsid w:val="00325C07"/>
    <w:rsid w:val="00327D55"/>
    <w:rsid w:val="003314D6"/>
    <w:rsid w:val="00331C3A"/>
    <w:rsid w:val="00331DA1"/>
    <w:rsid w:val="00333289"/>
    <w:rsid w:val="0033390B"/>
    <w:rsid w:val="00333FC4"/>
    <w:rsid w:val="00335680"/>
    <w:rsid w:val="00335814"/>
    <w:rsid w:val="00340C6C"/>
    <w:rsid w:val="00343B8B"/>
    <w:rsid w:val="003440EA"/>
    <w:rsid w:val="0034559C"/>
    <w:rsid w:val="00346499"/>
    <w:rsid w:val="00346E71"/>
    <w:rsid w:val="00350BBF"/>
    <w:rsid w:val="00353D17"/>
    <w:rsid w:val="003540DC"/>
    <w:rsid w:val="00356EDB"/>
    <w:rsid w:val="0036043C"/>
    <w:rsid w:val="0036150E"/>
    <w:rsid w:val="00363F16"/>
    <w:rsid w:val="00365160"/>
    <w:rsid w:val="00365576"/>
    <w:rsid w:val="0036559B"/>
    <w:rsid w:val="0036607F"/>
    <w:rsid w:val="0036672E"/>
    <w:rsid w:val="00367202"/>
    <w:rsid w:val="00370F71"/>
    <w:rsid w:val="003715C7"/>
    <w:rsid w:val="00374B6B"/>
    <w:rsid w:val="0038099D"/>
    <w:rsid w:val="003818FB"/>
    <w:rsid w:val="00382368"/>
    <w:rsid w:val="0038541C"/>
    <w:rsid w:val="003858B7"/>
    <w:rsid w:val="003866E1"/>
    <w:rsid w:val="00387952"/>
    <w:rsid w:val="00391D07"/>
    <w:rsid w:val="003924BA"/>
    <w:rsid w:val="00392FAF"/>
    <w:rsid w:val="0039512A"/>
    <w:rsid w:val="003A0105"/>
    <w:rsid w:val="003A0BB5"/>
    <w:rsid w:val="003A0D1D"/>
    <w:rsid w:val="003A0E5A"/>
    <w:rsid w:val="003A316F"/>
    <w:rsid w:val="003A355B"/>
    <w:rsid w:val="003A535E"/>
    <w:rsid w:val="003A651E"/>
    <w:rsid w:val="003B3D48"/>
    <w:rsid w:val="003B5453"/>
    <w:rsid w:val="003B55AA"/>
    <w:rsid w:val="003B6647"/>
    <w:rsid w:val="003B6BB9"/>
    <w:rsid w:val="003B7137"/>
    <w:rsid w:val="003B7C56"/>
    <w:rsid w:val="003C4D5D"/>
    <w:rsid w:val="003C5FAC"/>
    <w:rsid w:val="003C6354"/>
    <w:rsid w:val="003D211B"/>
    <w:rsid w:val="003D27E3"/>
    <w:rsid w:val="003D36D6"/>
    <w:rsid w:val="003D6B8A"/>
    <w:rsid w:val="003D71F2"/>
    <w:rsid w:val="003E4CDD"/>
    <w:rsid w:val="003E58F3"/>
    <w:rsid w:val="003E6884"/>
    <w:rsid w:val="003E70D1"/>
    <w:rsid w:val="003E7A49"/>
    <w:rsid w:val="003F05DE"/>
    <w:rsid w:val="003F0B1D"/>
    <w:rsid w:val="003F36EF"/>
    <w:rsid w:val="003F4818"/>
    <w:rsid w:val="003F57DC"/>
    <w:rsid w:val="003F5908"/>
    <w:rsid w:val="003F6E2C"/>
    <w:rsid w:val="003F7680"/>
    <w:rsid w:val="00406540"/>
    <w:rsid w:val="00407BA8"/>
    <w:rsid w:val="0041104F"/>
    <w:rsid w:val="00412FCC"/>
    <w:rsid w:val="00415C18"/>
    <w:rsid w:val="00415E83"/>
    <w:rsid w:val="004206EA"/>
    <w:rsid w:val="00422274"/>
    <w:rsid w:val="00423363"/>
    <w:rsid w:val="004252DE"/>
    <w:rsid w:val="004261AF"/>
    <w:rsid w:val="00427890"/>
    <w:rsid w:val="004308D3"/>
    <w:rsid w:val="00430D8A"/>
    <w:rsid w:val="004324EB"/>
    <w:rsid w:val="00432D63"/>
    <w:rsid w:val="00436490"/>
    <w:rsid w:val="00436A36"/>
    <w:rsid w:val="00440448"/>
    <w:rsid w:val="00447A46"/>
    <w:rsid w:val="00450051"/>
    <w:rsid w:val="00451DE9"/>
    <w:rsid w:val="00452EA8"/>
    <w:rsid w:val="004572C5"/>
    <w:rsid w:val="00457328"/>
    <w:rsid w:val="00457363"/>
    <w:rsid w:val="0046028D"/>
    <w:rsid w:val="004603F1"/>
    <w:rsid w:val="00460DC5"/>
    <w:rsid w:val="0046572A"/>
    <w:rsid w:val="004660F9"/>
    <w:rsid w:val="00466E3A"/>
    <w:rsid w:val="00470444"/>
    <w:rsid w:val="00470D83"/>
    <w:rsid w:val="00474BF5"/>
    <w:rsid w:val="004836F0"/>
    <w:rsid w:val="00483EA1"/>
    <w:rsid w:val="00485BED"/>
    <w:rsid w:val="004860B7"/>
    <w:rsid w:val="00490FF7"/>
    <w:rsid w:val="00491A10"/>
    <w:rsid w:val="00492116"/>
    <w:rsid w:val="00492DB2"/>
    <w:rsid w:val="00494580"/>
    <w:rsid w:val="00495592"/>
    <w:rsid w:val="00496784"/>
    <w:rsid w:val="004A06FB"/>
    <w:rsid w:val="004A1661"/>
    <w:rsid w:val="004A1EF4"/>
    <w:rsid w:val="004A3905"/>
    <w:rsid w:val="004A39EC"/>
    <w:rsid w:val="004A4C84"/>
    <w:rsid w:val="004A5675"/>
    <w:rsid w:val="004A6E34"/>
    <w:rsid w:val="004A6F4F"/>
    <w:rsid w:val="004A73E0"/>
    <w:rsid w:val="004A7BA2"/>
    <w:rsid w:val="004B3985"/>
    <w:rsid w:val="004B3A29"/>
    <w:rsid w:val="004B52C7"/>
    <w:rsid w:val="004B6C8E"/>
    <w:rsid w:val="004C17DC"/>
    <w:rsid w:val="004C1F4C"/>
    <w:rsid w:val="004C2277"/>
    <w:rsid w:val="004C3F5D"/>
    <w:rsid w:val="004C6D35"/>
    <w:rsid w:val="004D01F4"/>
    <w:rsid w:val="004D0C00"/>
    <w:rsid w:val="004D35AE"/>
    <w:rsid w:val="004D5410"/>
    <w:rsid w:val="004D620E"/>
    <w:rsid w:val="004D6417"/>
    <w:rsid w:val="004E2E3A"/>
    <w:rsid w:val="004E512A"/>
    <w:rsid w:val="004E5902"/>
    <w:rsid w:val="004E6101"/>
    <w:rsid w:val="004E78FF"/>
    <w:rsid w:val="004F4213"/>
    <w:rsid w:val="004F5ECC"/>
    <w:rsid w:val="004F6F70"/>
    <w:rsid w:val="004F7CFB"/>
    <w:rsid w:val="00501AD4"/>
    <w:rsid w:val="0050450B"/>
    <w:rsid w:val="00506635"/>
    <w:rsid w:val="0050684B"/>
    <w:rsid w:val="00520BB6"/>
    <w:rsid w:val="00520E92"/>
    <w:rsid w:val="005221C8"/>
    <w:rsid w:val="005230E3"/>
    <w:rsid w:val="00523122"/>
    <w:rsid w:val="00525F0C"/>
    <w:rsid w:val="0052719F"/>
    <w:rsid w:val="00527499"/>
    <w:rsid w:val="00530147"/>
    <w:rsid w:val="00531782"/>
    <w:rsid w:val="00532238"/>
    <w:rsid w:val="0053253C"/>
    <w:rsid w:val="00533E14"/>
    <w:rsid w:val="005341A7"/>
    <w:rsid w:val="00543082"/>
    <w:rsid w:val="00543409"/>
    <w:rsid w:val="005444C3"/>
    <w:rsid w:val="0054734E"/>
    <w:rsid w:val="00551324"/>
    <w:rsid w:val="00552219"/>
    <w:rsid w:val="005522DE"/>
    <w:rsid w:val="005529E9"/>
    <w:rsid w:val="005536AE"/>
    <w:rsid w:val="00555237"/>
    <w:rsid w:val="00555D77"/>
    <w:rsid w:val="00557CFF"/>
    <w:rsid w:val="00560EE0"/>
    <w:rsid w:val="00562685"/>
    <w:rsid w:val="0056333F"/>
    <w:rsid w:val="00564FA4"/>
    <w:rsid w:val="00570390"/>
    <w:rsid w:val="005712B4"/>
    <w:rsid w:val="0057156C"/>
    <w:rsid w:val="00571BE0"/>
    <w:rsid w:val="005734B3"/>
    <w:rsid w:val="005762DD"/>
    <w:rsid w:val="00576430"/>
    <w:rsid w:val="00576442"/>
    <w:rsid w:val="00576495"/>
    <w:rsid w:val="005777F1"/>
    <w:rsid w:val="0058204D"/>
    <w:rsid w:val="00582ED4"/>
    <w:rsid w:val="00584202"/>
    <w:rsid w:val="005960F9"/>
    <w:rsid w:val="005A1E20"/>
    <w:rsid w:val="005B0CC7"/>
    <w:rsid w:val="005B27BE"/>
    <w:rsid w:val="005B5BD8"/>
    <w:rsid w:val="005B7B28"/>
    <w:rsid w:val="005B7CAB"/>
    <w:rsid w:val="005C2663"/>
    <w:rsid w:val="005C2DA6"/>
    <w:rsid w:val="005C3B20"/>
    <w:rsid w:val="005C4609"/>
    <w:rsid w:val="005C53B7"/>
    <w:rsid w:val="005C5AFE"/>
    <w:rsid w:val="005C6C7F"/>
    <w:rsid w:val="005C6F78"/>
    <w:rsid w:val="005D3061"/>
    <w:rsid w:val="005D49F6"/>
    <w:rsid w:val="005D4A51"/>
    <w:rsid w:val="005D4FC5"/>
    <w:rsid w:val="005D5C5E"/>
    <w:rsid w:val="005E0DD4"/>
    <w:rsid w:val="005E2820"/>
    <w:rsid w:val="005E3763"/>
    <w:rsid w:val="005E4853"/>
    <w:rsid w:val="005E4B33"/>
    <w:rsid w:val="005E709F"/>
    <w:rsid w:val="005E7C5C"/>
    <w:rsid w:val="005F0110"/>
    <w:rsid w:val="005F4CED"/>
    <w:rsid w:val="005F5425"/>
    <w:rsid w:val="005F6985"/>
    <w:rsid w:val="005F6B2E"/>
    <w:rsid w:val="005F734D"/>
    <w:rsid w:val="005F7D62"/>
    <w:rsid w:val="005F7EF2"/>
    <w:rsid w:val="006039B1"/>
    <w:rsid w:val="00603E47"/>
    <w:rsid w:val="00605DC3"/>
    <w:rsid w:val="00606BB6"/>
    <w:rsid w:val="006108E3"/>
    <w:rsid w:val="006151F7"/>
    <w:rsid w:val="00616D93"/>
    <w:rsid w:val="00617469"/>
    <w:rsid w:val="0062109D"/>
    <w:rsid w:val="006225FF"/>
    <w:rsid w:val="0062261B"/>
    <w:rsid w:val="00622EA6"/>
    <w:rsid w:val="006233A2"/>
    <w:rsid w:val="00626F12"/>
    <w:rsid w:val="00627490"/>
    <w:rsid w:val="0062793C"/>
    <w:rsid w:val="00627C29"/>
    <w:rsid w:val="0063053B"/>
    <w:rsid w:val="006309A0"/>
    <w:rsid w:val="006310FD"/>
    <w:rsid w:val="0063217C"/>
    <w:rsid w:val="006333EA"/>
    <w:rsid w:val="00634180"/>
    <w:rsid w:val="00635067"/>
    <w:rsid w:val="00635BA9"/>
    <w:rsid w:val="006363CF"/>
    <w:rsid w:val="0063688D"/>
    <w:rsid w:val="006409BD"/>
    <w:rsid w:val="00642C79"/>
    <w:rsid w:val="00643323"/>
    <w:rsid w:val="006442E1"/>
    <w:rsid w:val="0064446D"/>
    <w:rsid w:val="0064450E"/>
    <w:rsid w:val="0064781E"/>
    <w:rsid w:val="00650771"/>
    <w:rsid w:val="00651B72"/>
    <w:rsid w:val="0065228B"/>
    <w:rsid w:val="00653D7B"/>
    <w:rsid w:val="00656F0F"/>
    <w:rsid w:val="00657BF6"/>
    <w:rsid w:val="00660C30"/>
    <w:rsid w:val="0066102C"/>
    <w:rsid w:val="00661725"/>
    <w:rsid w:val="006631B7"/>
    <w:rsid w:val="00663D57"/>
    <w:rsid w:val="0066763A"/>
    <w:rsid w:val="00667C5E"/>
    <w:rsid w:val="00670682"/>
    <w:rsid w:val="006706B4"/>
    <w:rsid w:val="00670D08"/>
    <w:rsid w:val="00672879"/>
    <w:rsid w:val="00676011"/>
    <w:rsid w:val="0068078D"/>
    <w:rsid w:val="00680B19"/>
    <w:rsid w:val="00681B07"/>
    <w:rsid w:val="006829A8"/>
    <w:rsid w:val="00682ED2"/>
    <w:rsid w:val="00684C1D"/>
    <w:rsid w:val="006874BE"/>
    <w:rsid w:val="00687502"/>
    <w:rsid w:val="006910E5"/>
    <w:rsid w:val="00691684"/>
    <w:rsid w:val="006918E0"/>
    <w:rsid w:val="00692317"/>
    <w:rsid w:val="006924EA"/>
    <w:rsid w:val="00692A53"/>
    <w:rsid w:val="00694C8A"/>
    <w:rsid w:val="006A040D"/>
    <w:rsid w:val="006A0BD2"/>
    <w:rsid w:val="006A19C6"/>
    <w:rsid w:val="006A5246"/>
    <w:rsid w:val="006A563F"/>
    <w:rsid w:val="006A6983"/>
    <w:rsid w:val="006A75EC"/>
    <w:rsid w:val="006B01E2"/>
    <w:rsid w:val="006B0324"/>
    <w:rsid w:val="006B1C83"/>
    <w:rsid w:val="006B26E5"/>
    <w:rsid w:val="006B4D4A"/>
    <w:rsid w:val="006B4EDB"/>
    <w:rsid w:val="006B5C7B"/>
    <w:rsid w:val="006C16F6"/>
    <w:rsid w:val="006C35B1"/>
    <w:rsid w:val="006C40D2"/>
    <w:rsid w:val="006C5078"/>
    <w:rsid w:val="006C52DD"/>
    <w:rsid w:val="006C7055"/>
    <w:rsid w:val="006C7F11"/>
    <w:rsid w:val="006D2477"/>
    <w:rsid w:val="006D5805"/>
    <w:rsid w:val="006D7369"/>
    <w:rsid w:val="006E359A"/>
    <w:rsid w:val="006E3E02"/>
    <w:rsid w:val="006E58ED"/>
    <w:rsid w:val="006E63D6"/>
    <w:rsid w:val="006F020B"/>
    <w:rsid w:val="006F13C8"/>
    <w:rsid w:val="006F14F6"/>
    <w:rsid w:val="006F52EA"/>
    <w:rsid w:val="006F7026"/>
    <w:rsid w:val="00701054"/>
    <w:rsid w:val="007023B5"/>
    <w:rsid w:val="0070496E"/>
    <w:rsid w:val="00705FD1"/>
    <w:rsid w:val="007062E8"/>
    <w:rsid w:val="00707423"/>
    <w:rsid w:val="00707FF6"/>
    <w:rsid w:val="007116AA"/>
    <w:rsid w:val="007127B3"/>
    <w:rsid w:val="0071512F"/>
    <w:rsid w:val="007154EB"/>
    <w:rsid w:val="0071612D"/>
    <w:rsid w:val="0072043C"/>
    <w:rsid w:val="007226FB"/>
    <w:rsid w:val="007272D0"/>
    <w:rsid w:val="00727DDE"/>
    <w:rsid w:val="00730B22"/>
    <w:rsid w:val="007310B0"/>
    <w:rsid w:val="007323F7"/>
    <w:rsid w:val="007326A7"/>
    <w:rsid w:val="00732CED"/>
    <w:rsid w:val="00734AF3"/>
    <w:rsid w:val="00734B74"/>
    <w:rsid w:val="007377A7"/>
    <w:rsid w:val="00737D4B"/>
    <w:rsid w:val="0074005D"/>
    <w:rsid w:val="0074063C"/>
    <w:rsid w:val="00740BD9"/>
    <w:rsid w:val="00742BE4"/>
    <w:rsid w:val="007435C5"/>
    <w:rsid w:val="00743A8F"/>
    <w:rsid w:val="00746498"/>
    <w:rsid w:val="0075008C"/>
    <w:rsid w:val="00751126"/>
    <w:rsid w:val="00752D00"/>
    <w:rsid w:val="00753613"/>
    <w:rsid w:val="00754090"/>
    <w:rsid w:val="0075588E"/>
    <w:rsid w:val="007560F3"/>
    <w:rsid w:val="00760E15"/>
    <w:rsid w:val="00762627"/>
    <w:rsid w:val="00763C47"/>
    <w:rsid w:val="00765613"/>
    <w:rsid w:val="00767614"/>
    <w:rsid w:val="00767E4D"/>
    <w:rsid w:val="007723D3"/>
    <w:rsid w:val="007732A6"/>
    <w:rsid w:val="00773E2F"/>
    <w:rsid w:val="00774865"/>
    <w:rsid w:val="00774E3F"/>
    <w:rsid w:val="007800A0"/>
    <w:rsid w:val="0078112E"/>
    <w:rsid w:val="007835D8"/>
    <w:rsid w:val="00790552"/>
    <w:rsid w:val="007924B0"/>
    <w:rsid w:val="00793543"/>
    <w:rsid w:val="00793A8D"/>
    <w:rsid w:val="0079658A"/>
    <w:rsid w:val="007A1571"/>
    <w:rsid w:val="007A5A7E"/>
    <w:rsid w:val="007B02E9"/>
    <w:rsid w:val="007B4E37"/>
    <w:rsid w:val="007B5EFB"/>
    <w:rsid w:val="007B62EC"/>
    <w:rsid w:val="007B7929"/>
    <w:rsid w:val="007C19CF"/>
    <w:rsid w:val="007C2044"/>
    <w:rsid w:val="007C3987"/>
    <w:rsid w:val="007C7E42"/>
    <w:rsid w:val="007D229C"/>
    <w:rsid w:val="007D2516"/>
    <w:rsid w:val="007E2024"/>
    <w:rsid w:val="007E2CAC"/>
    <w:rsid w:val="007E618D"/>
    <w:rsid w:val="007F13F5"/>
    <w:rsid w:val="007F38C2"/>
    <w:rsid w:val="007F7357"/>
    <w:rsid w:val="007F7DDD"/>
    <w:rsid w:val="008015D1"/>
    <w:rsid w:val="00802468"/>
    <w:rsid w:val="00802BAC"/>
    <w:rsid w:val="00804040"/>
    <w:rsid w:val="00804C8B"/>
    <w:rsid w:val="00805718"/>
    <w:rsid w:val="008057C3"/>
    <w:rsid w:val="00805BE7"/>
    <w:rsid w:val="008108A1"/>
    <w:rsid w:val="00810DC3"/>
    <w:rsid w:val="00812520"/>
    <w:rsid w:val="0081643C"/>
    <w:rsid w:val="00817142"/>
    <w:rsid w:val="0082171A"/>
    <w:rsid w:val="00824F3C"/>
    <w:rsid w:val="00827076"/>
    <w:rsid w:val="00835D39"/>
    <w:rsid w:val="0083647B"/>
    <w:rsid w:val="00836854"/>
    <w:rsid w:val="00840200"/>
    <w:rsid w:val="00840753"/>
    <w:rsid w:val="008407D7"/>
    <w:rsid w:val="008442CC"/>
    <w:rsid w:val="00844A31"/>
    <w:rsid w:val="00851811"/>
    <w:rsid w:val="00853B0B"/>
    <w:rsid w:val="0085472F"/>
    <w:rsid w:val="00854C0B"/>
    <w:rsid w:val="00860A31"/>
    <w:rsid w:val="00861D28"/>
    <w:rsid w:val="00863533"/>
    <w:rsid w:val="00863BC1"/>
    <w:rsid w:val="00863DA4"/>
    <w:rsid w:val="008650C8"/>
    <w:rsid w:val="0087002A"/>
    <w:rsid w:val="008702BE"/>
    <w:rsid w:val="00872614"/>
    <w:rsid w:val="0087342B"/>
    <w:rsid w:val="00873DA1"/>
    <w:rsid w:val="00875BB2"/>
    <w:rsid w:val="00876AA0"/>
    <w:rsid w:val="00880DCB"/>
    <w:rsid w:val="0088795D"/>
    <w:rsid w:val="00887D91"/>
    <w:rsid w:val="00891920"/>
    <w:rsid w:val="008930B5"/>
    <w:rsid w:val="008934D2"/>
    <w:rsid w:val="0089513E"/>
    <w:rsid w:val="00896CDA"/>
    <w:rsid w:val="00897113"/>
    <w:rsid w:val="008A1FCB"/>
    <w:rsid w:val="008A211C"/>
    <w:rsid w:val="008A4402"/>
    <w:rsid w:val="008A45B8"/>
    <w:rsid w:val="008A5079"/>
    <w:rsid w:val="008A67C4"/>
    <w:rsid w:val="008B490A"/>
    <w:rsid w:val="008B5551"/>
    <w:rsid w:val="008B773F"/>
    <w:rsid w:val="008C078A"/>
    <w:rsid w:val="008C1779"/>
    <w:rsid w:val="008C1F86"/>
    <w:rsid w:val="008C35D4"/>
    <w:rsid w:val="008C3CF1"/>
    <w:rsid w:val="008C4BA4"/>
    <w:rsid w:val="008C5BC0"/>
    <w:rsid w:val="008C703F"/>
    <w:rsid w:val="008C7CF0"/>
    <w:rsid w:val="008D0D03"/>
    <w:rsid w:val="008D22A9"/>
    <w:rsid w:val="008D4245"/>
    <w:rsid w:val="008D46C9"/>
    <w:rsid w:val="008D6B65"/>
    <w:rsid w:val="008D6CFC"/>
    <w:rsid w:val="008E1C29"/>
    <w:rsid w:val="008E1F61"/>
    <w:rsid w:val="008E276E"/>
    <w:rsid w:val="008E416E"/>
    <w:rsid w:val="008E5F73"/>
    <w:rsid w:val="008E689C"/>
    <w:rsid w:val="008F05E7"/>
    <w:rsid w:val="008F10AC"/>
    <w:rsid w:val="008F3009"/>
    <w:rsid w:val="008F30EE"/>
    <w:rsid w:val="008F4EFF"/>
    <w:rsid w:val="008F5F2C"/>
    <w:rsid w:val="008F75B5"/>
    <w:rsid w:val="00901AF6"/>
    <w:rsid w:val="00902A98"/>
    <w:rsid w:val="00902FCD"/>
    <w:rsid w:val="009031D0"/>
    <w:rsid w:val="0090584D"/>
    <w:rsid w:val="009101EC"/>
    <w:rsid w:val="00910CBC"/>
    <w:rsid w:val="00911228"/>
    <w:rsid w:val="00911383"/>
    <w:rsid w:val="00912111"/>
    <w:rsid w:val="00913421"/>
    <w:rsid w:val="00915259"/>
    <w:rsid w:val="00915998"/>
    <w:rsid w:val="009161EF"/>
    <w:rsid w:val="00916E35"/>
    <w:rsid w:val="00916F60"/>
    <w:rsid w:val="009171FB"/>
    <w:rsid w:val="00917EBF"/>
    <w:rsid w:val="00920485"/>
    <w:rsid w:val="00920A5C"/>
    <w:rsid w:val="009216D0"/>
    <w:rsid w:val="00921B81"/>
    <w:rsid w:val="00922934"/>
    <w:rsid w:val="00925A86"/>
    <w:rsid w:val="00925C29"/>
    <w:rsid w:val="00925F7B"/>
    <w:rsid w:val="00926545"/>
    <w:rsid w:val="009278AD"/>
    <w:rsid w:val="00931BC2"/>
    <w:rsid w:val="00934790"/>
    <w:rsid w:val="009350B3"/>
    <w:rsid w:val="00937414"/>
    <w:rsid w:val="009374F4"/>
    <w:rsid w:val="009414A2"/>
    <w:rsid w:val="00941A22"/>
    <w:rsid w:val="00942676"/>
    <w:rsid w:val="009428AD"/>
    <w:rsid w:val="00946C7A"/>
    <w:rsid w:val="00947D94"/>
    <w:rsid w:val="00950E38"/>
    <w:rsid w:val="00951C3E"/>
    <w:rsid w:val="00952176"/>
    <w:rsid w:val="00953BC2"/>
    <w:rsid w:val="009543A4"/>
    <w:rsid w:val="0095661A"/>
    <w:rsid w:val="009629CE"/>
    <w:rsid w:val="00963C60"/>
    <w:rsid w:val="00964C74"/>
    <w:rsid w:val="00965039"/>
    <w:rsid w:val="00970269"/>
    <w:rsid w:val="00970B4D"/>
    <w:rsid w:val="009715AF"/>
    <w:rsid w:val="009717B7"/>
    <w:rsid w:val="0097337A"/>
    <w:rsid w:val="00973571"/>
    <w:rsid w:val="009744B3"/>
    <w:rsid w:val="00974FC2"/>
    <w:rsid w:val="00976A15"/>
    <w:rsid w:val="00976AB9"/>
    <w:rsid w:val="00976BA5"/>
    <w:rsid w:val="00977664"/>
    <w:rsid w:val="00980BC3"/>
    <w:rsid w:val="0098212F"/>
    <w:rsid w:val="0098253A"/>
    <w:rsid w:val="00984B4A"/>
    <w:rsid w:val="00987AFC"/>
    <w:rsid w:val="00992D86"/>
    <w:rsid w:val="00993267"/>
    <w:rsid w:val="00993498"/>
    <w:rsid w:val="009A036B"/>
    <w:rsid w:val="009A3A9D"/>
    <w:rsid w:val="009B0470"/>
    <w:rsid w:val="009B1771"/>
    <w:rsid w:val="009B3B47"/>
    <w:rsid w:val="009B52E5"/>
    <w:rsid w:val="009B5BDB"/>
    <w:rsid w:val="009B5FCC"/>
    <w:rsid w:val="009C0362"/>
    <w:rsid w:val="009C1F75"/>
    <w:rsid w:val="009C2CAD"/>
    <w:rsid w:val="009C4681"/>
    <w:rsid w:val="009C60CA"/>
    <w:rsid w:val="009C7EA1"/>
    <w:rsid w:val="009D046E"/>
    <w:rsid w:val="009D4EEE"/>
    <w:rsid w:val="009D5DFC"/>
    <w:rsid w:val="009D7102"/>
    <w:rsid w:val="009D77A0"/>
    <w:rsid w:val="009E04EF"/>
    <w:rsid w:val="009E1BCA"/>
    <w:rsid w:val="009E279B"/>
    <w:rsid w:val="009E4D2B"/>
    <w:rsid w:val="009E6797"/>
    <w:rsid w:val="009E69DC"/>
    <w:rsid w:val="009F0109"/>
    <w:rsid w:val="009F03BB"/>
    <w:rsid w:val="009F1EF2"/>
    <w:rsid w:val="009F5F5E"/>
    <w:rsid w:val="009F71D8"/>
    <w:rsid w:val="00A03014"/>
    <w:rsid w:val="00A038D0"/>
    <w:rsid w:val="00A0491F"/>
    <w:rsid w:val="00A049AD"/>
    <w:rsid w:val="00A05210"/>
    <w:rsid w:val="00A061C4"/>
    <w:rsid w:val="00A06CBD"/>
    <w:rsid w:val="00A077FF"/>
    <w:rsid w:val="00A10543"/>
    <w:rsid w:val="00A11DCD"/>
    <w:rsid w:val="00A12AE7"/>
    <w:rsid w:val="00A132A2"/>
    <w:rsid w:val="00A13852"/>
    <w:rsid w:val="00A1447B"/>
    <w:rsid w:val="00A16E62"/>
    <w:rsid w:val="00A20962"/>
    <w:rsid w:val="00A22CB7"/>
    <w:rsid w:val="00A25A23"/>
    <w:rsid w:val="00A269D2"/>
    <w:rsid w:val="00A32806"/>
    <w:rsid w:val="00A33A6D"/>
    <w:rsid w:val="00A34089"/>
    <w:rsid w:val="00A36663"/>
    <w:rsid w:val="00A36CCD"/>
    <w:rsid w:val="00A37A32"/>
    <w:rsid w:val="00A41622"/>
    <w:rsid w:val="00A42B50"/>
    <w:rsid w:val="00A42FD6"/>
    <w:rsid w:val="00A439D0"/>
    <w:rsid w:val="00A43FC7"/>
    <w:rsid w:val="00A45230"/>
    <w:rsid w:val="00A45949"/>
    <w:rsid w:val="00A46A07"/>
    <w:rsid w:val="00A51759"/>
    <w:rsid w:val="00A5178A"/>
    <w:rsid w:val="00A53675"/>
    <w:rsid w:val="00A53819"/>
    <w:rsid w:val="00A53D5D"/>
    <w:rsid w:val="00A54C10"/>
    <w:rsid w:val="00A55D64"/>
    <w:rsid w:val="00A56414"/>
    <w:rsid w:val="00A57DFD"/>
    <w:rsid w:val="00A606E0"/>
    <w:rsid w:val="00A60884"/>
    <w:rsid w:val="00A63470"/>
    <w:rsid w:val="00A65DAF"/>
    <w:rsid w:val="00A705CD"/>
    <w:rsid w:val="00A713CA"/>
    <w:rsid w:val="00A7169E"/>
    <w:rsid w:val="00A73701"/>
    <w:rsid w:val="00A73C54"/>
    <w:rsid w:val="00A74AC2"/>
    <w:rsid w:val="00A75024"/>
    <w:rsid w:val="00A75618"/>
    <w:rsid w:val="00A75B89"/>
    <w:rsid w:val="00A771BB"/>
    <w:rsid w:val="00A77984"/>
    <w:rsid w:val="00A824F4"/>
    <w:rsid w:val="00A851F1"/>
    <w:rsid w:val="00A85990"/>
    <w:rsid w:val="00A87340"/>
    <w:rsid w:val="00A87846"/>
    <w:rsid w:val="00A9326E"/>
    <w:rsid w:val="00A96130"/>
    <w:rsid w:val="00A96C37"/>
    <w:rsid w:val="00A97B06"/>
    <w:rsid w:val="00A97D8C"/>
    <w:rsid w:val="00AA168E"/>
    <w:rsid w:val="00AA2C90"/>
    <w:rsid w:val="00AA4C6C"/>
    <w:rsid w:val="00AA6A36"/>
    <w:rsid w:val="00AA6FFE"/>
    <w:rsid w:val="00AB1871"/>
    <w:rsid w:val="00AB21E4"/>
    <w:rsid w:val="00AB3380"/>
    <w:rsid w:val="00AB3580"/>
    <w:rsid w:val="00AB4C32"/>
    <w:rsid w:val="00AB5093"/>
    <w:rsid w:val="00AB54FA"/>
    <w:rsid w:val="00AB5ACD"/>
    <w:rsid w:val="00AB748D"/>
    <w:rsid w:val="00AC040D"/>
    <w:rsid w:val="00AC0DD3"/>
    <w:rsid w:val="00AC2631"/>
    <w:rsid w:val="00AC50DF"/>
    <w:rsid w:val="00AE059D"/>
    <w:rsid w:val="00AE3BBA"/>
    <w:rsid w:val="00AE3DBF"/>
    <w:rsid w:val="00AE4A29"/>
    <w:rsid w:val="00AE527F"/>
    <w:rsid w:val="00AE5C6B"/>
    <w:rsid w:val="00AE6ACA"/>
    <w:rsid w:val="00AE717B"/>
    <w:rsid w:val="00AF1A4B"/>
    <w:rsid w:val="00AF3265"/>
    <w:rsid w:val="00AF4FCE"/>
    <w:rsid w:val="00AF6DE8"/>
    <w:rsid w:val="00AF7788"/>
    <w:rsid w:val="00B02E5B"/>
    <w:rsid w:val="00B03720"/>
    <w:rsid w:val="00B0419E"/>
    <w:rsid w:val="00B049D3"/>
    <w:rsid w:val="00B06BA7"/>
    <w:rsid w:val="00B07124"/>
    <w:rsid w:val="00B07C8D"/>
    <w:rsid w:val="00B11AE8"/>
    <w:rsid w:val="00B12463"/>
    <w:rsid w:val="00B16A26"/>
    <w:rsid w:val="00B2292D"/>
    <w:rsid w:val="00B23D93"/>
    <w:rsid w:val="00B23F79"/>
    <w:rsid w:val="00B2467C"/>
    <w:rsid w:val="00B265B4"/>
    <w:rsid w:val="00B26BB2"/>
    <w:rsid w:val="00B27475"/>
    <w:rsid w:val="00B27650"/>
    <w:rsid w:val="00B3046B"/>
    <w:rsid w:val="00B30D07"/>
    <w:rsid w:val="00B316B8"/>
    <w:rsid w:val="00B320F3"/>
    <w:rsid w:val="00B3223C"/>
    <w:rsid w:val="00B3324E"/>
    <w:rsid w:val="00B33418"/>
    <w:rsid w:val="00B34F6C"/>
    <w:rsid w:val="00B3786F"/>
    <w:rsid w:val="00B37A56"/>
    <w:rsid w:val="00B37AD9"/>
    <w:rsid w:val="00B420B2"/>
    <w:rsid w:val="00B43886"/>
    <w:rsid w:val="00B469ED"/>
    <w:rsid w:val="00B4767A"/>
    <w:rsid w:val="00B500E1"/>
    <w:rsid w:val="00B51379"/>
    <w:rsid w:val="00B51C64"/>
    <w:rsid w:val="00B52382"/>
    <w:rsid w:val="00B52EA9"/>
    <w:rsid w:val="00B56A0B"/>
    <w:rsid w:val="00B57998"/>
    <w:rsid w:val="00B579BE"/>
    <w:rsid w:val="00B60098"/>
    <w:rsid w:val="00B605C1"/>
    <w:rsid w:val="00B60CAF"/>
    <w:rsid w:val="00B626AB"/>
    <w:rsid w:val="00B63F78"/>
    <w:rsid w:val="00B64A44"/>
    <w:rsid w:val="00B6707F"/>
    <w:rsid w:val="00B67275"/>
    <w:rsid w:val="00B702FC"/>
    <w:rsid w:val="00B70910"/>
    <w:rsid w:val="00B72B34"/>
    <w:rsid w:val="00B748D8"/>
    <w:rsid w:val="00B74C7D"/>
    <w:rsid w:val="00B807C7"/>
    <w:rsid w:val="00B80EF2"/>
    <w:rsid w:val="00B81F1E"/>
    <w:rsid w:val="00B83F2D"/>
    <w:rsid w:val="00B843FC"/>
    <w:rsid w:val="00B84AC2"/>
    <w:rsid w:val="00B86B63"/>
    <w:rsid w:val="00B871A4"/>
    <w:rsid w:val="00B87C3F"/>
    <w:rsid w:val="00B90208"/>
    <w:rsid w:val="00B9121E"/>
    <w:rsid w:val="00B958C5"/>
    <w:rsid w:val="00B95B35"/>
    <w:rsid w:val="00B95D75"/>
    <w:rsid w:val="00BA2B14"/>
    <w:rsid w:val="00BA3357"/>
    <w:rsid w:val="00BA38BC"/>
    <w:rsid w:val="00BA3F99"/>
    <w:rsid w:val="00BA40F6"/>
    <w:rsid w:val="00BA4773"/>
    <w:rsid w:val="00BA56EA"/>
    <w:rsid w:val="00BA5866"/>
    <w:rsid w:val="00BB1591"/>
    <w:rsid w:val="00BB1921"/>
    <w:rsid w:val="00BB1940"/>
    <w:rsid w:val="00BB258A"/>
    <w:rsid w:val="00BB4D74"/>
    <w:rsid w:val="00BB4DED"/>
    <w:rsid w:val="00BB73CA"/>
    <w:rsid w:val="00BB7657"/>
    <w:rsid w:val="00BC06FF"/>
    <w:rsid w:val="00BC0741"/>
    <w:rsid w:val="00BC15E7"/>
    <w:rsid w:val="00BC26E4"/>
    <w:rsid w:val="00BC3B5E"/>
    <w:rsid w:val="00BC40E5"/>
    <w:rsid w:val="00BC4493"/>
    <w:rsid w:val="00BD0F8B"/>
    <w:rsid w:val="00BD2575"/>
    <w:rsid w:val="00BD3870"/>
    <w:rsid w:val="00BE0D8F"/>
    <w:rsid w:val="00BE245B"/>
    <w:rsid w:val="00BE4476"/>
    <w:rsid w:val="00BE5D3B"/>
    <w:rsid w:val="00BF1777"/>
    <w:rsid w:val="00BF47AA"/>
    <w:rsid w:val="00BF4828"/>
    <w:rsid w:val="00BF7195"/>
    <w:rsid w:val="00BF766E"/>
    <w:rsid w:val="00BF7F22"/>
    <w:rsid w:val="00C07E53"/>
    <w:rsid w:val="00C1095A"/>
    <w:rsid w:val="00C1096B"/>
    <w:rsid w:val="00C12352"/>
    <w:rsid w:val="00C12901"/>
    <w:rsid w:val="00C14811"/>
    <w:rsid w:val="00C14B85"/>
    <w:rsid w:val="00C1679B"/>
    <w:rsid w:val="00C208A1"/>
    <w:rsid w:val="00C227D6"/>
    <w:rsid w:val="00C23986"/>
    <w:rsid w:val="00C23DEA"/>
    <w:rsid w:val="00C242F3"/>
    <w:rsid w:val="00C25017"/>
    <w:rsid w:val="00C25433"/>
    <w:rsid w:val="00C3226B"/>
    <w:rsid w:val="00C32F2F"/>
    <w:rsid w:val="00C33435"/>
    <w:rsid w:val="00C33714"/>
    <w:rsid w:val="00C35A27"/>
    <w:rsid w:val="00C35B62"/>
    <w:rsid w:val="00C36ED5"/>
    <w:rsid w:val="00C372FB"/>
    <w:rsid w:val="00C37703"/>
    <w:rsid w:val="00C40EEE"/>
    <w:rsid w:val="00C4452A"/>
    <w:rsid w:val="00C467B3"/>
    <w:rsid w:val="00C4764A"/>
    <w:rsid w:val="00C50861"/>
    <w:rsid w:val="00C51FFE"/>
    <w:rsid w:val="00C54341"/>
    <w:rsid w:val="00C5551F"/>
    <w:rsid w:val="00C55A54"/>
    <w:rsid w:val="00C5609E"/>
    <w:rsid w:val="00C566AB"/>
    <w:rsid w:val="00C57867"/>
    <w:rsid w:val="00C6082C"/>
    <w:rsid w:val="00C60D04"/>
    <w:rsid w:val="00C61813"/>
    <w:rsid w:val="00C62628"/>
    <w:rsid w:val="00C6281A"/>
    <w:rsid w:val="00C640A8"/>
    <w:rsid w:val="00C6429D"/>
    <w:rsid w:val="00C64958"/>
    <w:rsid w:val="00C64B75"/>
    <w:rsid w:val="00C65DBF"/>
    <w:rsid w:val="00C701F8"/>
    <w:rsid w:val="00C71711"/>
    <w:rsid w:val="00C71EBA"/>
    <w:rsid w:val="00C73E45"/>
    <w:rsid w:val="00C80C87"/>
    <w:rsid w:val="00C8234C"/>
    <w:rsid w:val="00C82DBF"/>
    <w:rsid w:val="00C83F3B"/>
    <w:rsid w:val="00C85BF7"/>
    <w:rsid w:val="00C864BC"/>
    <w:rsid w:val="00C867B3"/>
    <w:rsid w:val="00C8690B"/>
    <w:rsid w:val="00C86B08"/>
    <w:rsid w:val="00C86DB6"/>
    <w:rsid w:val="00C875D3"/>
    <w:rsid w:val="00C91085"/>
    <w:rsid w:val="00C91432"/>
    <w:rsid w:val="00C914EB"/>
    <w:rsid w:val="00C947AC"/>
    <w:rsid w:val="00C97421"/>
    <w:rsid w:val="00CA0231"/>
    <w:rsid w:val="00CA11AE"/>
    <w:rsid w:val="00CA1A43"/>
    <w:rsid w:val="00CA4638"/>
    <w:rsid w:val="00CA5126"/>
    <w:rsid w:val="00CA6DAB"/>
    <w:rsid w:val="00CA6FA0"/>
    <w:rsid w:val="00CA7036"/>
    <w:rsid w:val="00CB381C"/>
    <w:rsid w:val="00CB6621"/>
    <w:rsid w:val="00CB675A"/>
    <w:rsid w:val="00CC36A9"/>
    <w:rsid w:val="00CC375C"/>
    <w:rsid w:val="00CC46B6"/>
    <w:rsid w:val="00CC5080"/>
    <w:rsid w:val="00CD039A"/>
    <w:rsid w:val="00CD13CE"/>
    <w:rsid w:val="00CD39DB"/>
    <w:rsid w:val="00CD3E18"/>
    <w:rsid w:val="00CD4011"/>
    <w:rsid w:val="00CD5098"/>
    <w:rsid w:val="00CD5099"/>
    <w:rsid w:val="00CD52C7"/>
    <w:rsid w:val="00CD5CEA"/>
    <w:rsid w:val="00CE1586"/>
    <w:rsid w:val="00CE1D96"/>
    <w:rsid w:val="00CE1F6D"/>
    <w:rsid w:val="00CE408B"/>
    <w:rsid w:val="00CE696C"/>
    <w:rsid w:val="00CE726E"/>
    <w:rsid w:val="00CE749A"/>
    <w:rsid w:val="00CF0AC5"/>
    <w:rsid w:val="00CF2A29"/>
    <w:rsid w:val="00CF613E"/>
    <w:rsid w:val="00CF70C6"/>
    <w:rsid w:val="00CF7D27"/>
    <w:rsid w:val="00D01163"/>
    <w:rsid w:val="00D013D0"/>
    <w:rsid w:val="00D0192A"/>
    <w:rsid w:val="00D027B5"/>
    <w:rsid w:val="00D0289E"/>
    <w:rsid w:val="00D0531D"/>
    <w:rsid w:val="00D05514"/>
    <w:rsid w:val="00D106CA"/>
    <w:rsid w:val="00D10877"/>
    <w:rsid w:val="00D11063"/>
    <w:rsid w:val="00D1114C"/>
    <w:rsid w:val="00D11AA0"/>
    <w:rsid w:val="00D12530"/>
    <w:rsid w:val="00D12ADF"/>
    <w:rsid w:val="00D12EA9"/>
    <w:rsid w:val="00D132F3"/>
    <w:rsid w:val="00D14850"/>
    <w:rsid w:val="00D1551D"/>
    <w:rsid w:val="00D1736B"/>
    <w:rsid w:val="00D22013"/>
    <w:rsid w:val="00D25DA4"/>
    <w:rsid w:val="00D260F0"/>
    <w:rsid w:val="00D30FA6"/>
    <w:rsid w:val="00D35811"/>
    <w:rsid w:val="00D362B0"/>
    <w:rsid w:val="00D4190F"/>
    <w:rsid w:val="00D41A7E"/>
    <w:rsid w:val="00D435AE"/>
    <w:rsid w:val="00D43A44"/>
    <w:rsid w:val="00D44337"/>
    <w:rsid w:val="00D44579"/>
    <w:rsid w:val="00D4781D"/>
    <w:rsid w:val="00D5030D"/>
    <w:rsid w:val="00D51538"/>
    <w:rsid w:val="00D51BD0"/>
    <w:rsid w:val="00D55031"/>
    <w:rsid w:val="00D556CB"/>
    <w:rsid w:val="00D55DF2"/>
    <w:rsid w:val="00D569A7"/>
    <w:rsid w:val="00D600C2"/>
    <w:rsid w:val="00D613A1"/>
    <w:rsid w:val="00D61B50"/>
    <w:rsid w:val="00D62D5D"/>
    <w:rsid w:val="00D62F1C"/>
    <w:rsid w:val="00D6649D"/>
    <w:rsid w:val="00D67FB2"/>
    <w:rsid w:val="00D707FF"/>
    <w:rsid w:val="00D72263"/>
    <w:rsid w:val="00D743B9"/>
    <w:rsid w:val="00D81E6E"/>
    <w:rsid w:val="00D81FD6"/>
    <w:rsid w:val="00D83756"/>
    <w:rsid w:val="00D85E9C"/>
    <w:rsid w:val="00D86AF9"/>
    <w:rsid w:val="00D872A8"/>
    <w:rsid w:val="00D90BFF"/>
    <w:rsid w:val="00D9280D"/>
    <w:rsid w:val="00D95804"/>
    <w:rsid w:val="00DA1D7C"/>
    <w:rsid w:val="00DA2902"/>
    <w:rsid w:val="00DA4403"/>
    <w:rsid w:val="00DA6E61"/>
    <w:rsid w:val="00DB061A"/>
    <w:rsid w:val="00DB0B3C"/>
    <w:rsid w:val="00DB15EE"/>
    <w:rsid w:val="00DB1C0C"/>
    <w:rsid w:val="00DB29EC"/>
    <w:rsid w:val="00DB2B9D"/>
    <w:rsid w:val="00DB3110"/>
    <w:rsid w:val="00DB316A"/>
    <w:rsid w:val="00DB5048"/>
    <w:rsid w:val="00DB6FE5"/>
    <w:rsid w:val="00DC17AB"/>
    <w:rsid w:val="00DC6CDF"/>
    <w:rsid w:val="00DC79AD"/>
    <w:rsid w:val="00DD0C2A"/>
    <w:rsid w:val="00DD119B"/>
    <w:rsid w:val="00DD55B6"/>
    <w:rsid w:val="00DD7CB2"/>
    <w:rsid w:val="00DD7DD8"/>
    <w:rsid w:val="00DE117E"/>
    <w:rsid w:val="00DE2B50"/>
    <w:rsid w:val="00DE37F9"/>
    <w:rsid w:val="00DE5946"/>
    <w:rsid w:val="00DE5A44"/>
    <w:rsid w:val="00DE63B0"/>
    <w:rsid w:val="00DE6628"/>
    <w:rsid w:val="00DE66F5"/>
    <w:rsid w:val="00DE6B4C"/>
    <w:rsid w:val="00DF0F0A"/>
    <w:rsid w:val="00DF12F3"/>
    <w:rsid w:val="00DF42B1"/>
    <w:rsid w:val="00DF5EA7"/>
    <w:rsid w:val="00E013CC"/>
    <w:rsid w:val="00E0372B"/>
    <w:rsid w:val="00E042C1"/>
    <w:rsid w:val="00E06143"/>
    <w:rsid w:val="00E100A6"/>
    <w:rsid w:val="00E111B2"/>
    <w:rsid w:val="00E1169C"/>
    <w:rsid w:val="00E1286E"/>
    <w:rsid w:val="00E12AFA"/>
    <w:rsid w:val="00E162AC"/>
    <w:rsid w:val="00E164CE"/>
    <w:rsid w:val="00E211E0"/>
    <w:rsid w:val="00E23141"/>
    <w:rsid w:val="00E24481"/>
    <w:rsid w:val="00E24501"/>
    <w:rsid w:val="00E27B49"/>
    <w:rsid w:val="00E3104B"/>
    <w:rsid w:val="00E3283E"/>
    <w:rsid w:val="00E3308D"/>
    <w:rsid w:val="00E34F5D"/>
    <w:rsid w:val="00E35437"/>
    <w:rsid w:val="00E36857"/>
    <w:rsid w:val="00E43CB4"/>
    <w:rsid w:val="00E47E02"/>
    <w:rsid w:val="00E506E2"/>
    <w:rsid w:val="00E515BC"/>
    <w:rsid w:val="00E52496"/>
    <w:rsid w:val="00E52D5E"/>
    <w:rsid w:val="00E53E5C"/>
    <w:rsid w:val="00E56822"/>
    <w:rsid w:val="00E56D1D"/>
    <w:rsid w:val="00E57F89"/>
    <w:rsid w:val="00E60364"/>
    <w:rsid w:val="00E608E9"/>
    <w:rsid w:val="00E62FD9"/>
    <w:rsid w:val="00E631CF"/>
    <w:rsid w:val="00E6387E"/>
    <w:rsid w:val="00E65B3F"/>
    <w:rsid w:val="00E66A9D"/>
    <w:rsid w:val="00E70CD1"/>
    <w:rsid w:val="00E71578"/>
    <w:rsid w:val="00E72827"/>
    <w:rsid w:val="00E74388"/>
    <w:rsid w:val="00E749D0"/>
    <w:rsid w:val="00E837F0"/>
    <w:rsid w:val="00E848C6"/>
    <w:rsid w:val="00E84D60"/>
    <w:rsid w:val="00E85D68"/>
    <w:rsid w:val="00E87680"/>
    <w:rsid w:val="00E91976"/>
    <w:rsid w:val="00EB031C"/>
    <w:rsid w:val="00EB0402"/>
    <w:rsid w:val="00EB1739"/>
    <w:rsid w:val="00EB39B9"/>
    <w:rsid w:val="00EB4092"/>
    <w:rsid w:val="00EB52A1"/>
    <w:rsid w:val="00EB5E38"/>
    <w:rsid w:val="00EB6021"/>
    <w:rsid w:val="00EB6317"/>
    <w:rsid w:val="00EB6963"/>
    <w:rsid w:val="00EB6B0B"/>
    <w:rsid w:val="00EC0863"/>
    <w:rsid w:val="00EC16CB"/>
    <w:rsid w:val="00EC6C7F"/>
    <w:rsid w:val="00ED1A57"/>
    <w:rsid w:val="00ED686B"/>
    <w:rsid w:val="00ED6DC5"/>
    <w:rsid w:val="00EE3D74"/>
    <w:rsid w:val="00EE7FAC"/>
    <w:rsid w:val="00EF093D"/>
    <w:rsid w:val="00EF0F1A"/>
    <w:rsid w:val="00EF1484"/>
    <w:rsid w:val="00EF315A"/>
    <w:rsid w:val="00EF6069"/>
    <w:rsid w:val="00EF6585"/>
    <w:rsid w:val="00EF782E"/>
    <w:rsid w:val="00F0076B"/>
    <w:rsid w:val="00F04BAC"/>
    <w:rsid w:val="00F075DE"/>
    <w:rsid w:val="00F07DD7"/>
    <w:rsid w:val="00F11908"/>
    <w:rsid w:val="00F160AD"/>
    <w:rsid w:val="00F17CF7"/>
    <w:rsid w:val="00F20422"/>
    <w:rsid w:val="00F211B6"/>
    <w:rsid w:val="00F216D8"/>
    <w:rsid w:val="00F22C2E"/>
    <w:rsid w:val="00F2514C"/>
    <w:rsid w:val="00F2620E"/>
    <w:rsid w:val="00F26316"/>
    <w:rsid w:val="00F33F1F"/>
    <w:rsid w:val="00F342E0"/>
    <w:rsid w:val="00F37F8D"/>
    <w:rsid w:val="00F40353"/>
    <w:rsid w:val="00F422C1"/>
    <w:rsid w:val="00F43042"/>
    <w:rsid w:val="00F43A5B"/>
    <w:rsid w:val="00F43C44"/>
    <w:rsid w:val="00F43E44"/>
    <w:rsid w:val="00F444CF"/>
    <w:rsid w:val="00F47389"/>
    <w:rsid w:val="00F47770"/>
    <w:rsid w:val="00F502B9"/>
    <w:rsid w:val="00F51678"/>
    <w:rsid w:val="00F51F86"/>
    <w:rsid w:val="00F525B0"/>
    <w:rsid w:val="00F53683"/>
    <w:rsid w:val="00F57301"/>
    <w:rsid w:val="00F5744F"/>
    <w:rsid w:val="00F61068"/>
    <w:rsid w:val="00F615DF"/>
    <w:rsid w:val="00F61CD2"/>
    <w:rsid w:val="00F64193"/>
    <w:rsid w:val="00F6490A"/>
    <w:rsid w:val="00F64EAF"/>
    <w:rsid w:val="00F65114"/>
    <w:rsid w:val="00F672C5"/>
    <w:rsid w:val="00F71CE3"/>
    <w:rsid w:val="00F720CB"/>
    <w:rsid w:val="00F73039"/>
    <w:rsid w:val="00F73BE7"/>
    <w:rsid w:val="00F75838"/>
    <w:rsid w:val="00F759A0"/>
    <w:rsid w:val="00F76865"/>
    <w:rsid w:val="00F77616"/>
    <w:rsid w:val="00F8026D"/>
    <w:rsid w:val="00F805F5"/>
    <w:rsid w:val="00F8495E"/>
    <w:rsid w:val="00F8781F"/>
    <w:rsid w:val="00F87AB9"/>
    <w:rsid w:val="00F87BE6"/>
    <w:rsid w:val="00F9014A"/>
    <w:rsid w:val="00F9030B"/>
    <w:rsid w:val="00F927CF"/>
    <w:rsid w:val="00F93687"/>
    <w:rsid w:val="00F95256"/>
    <w:rsid w:val="00F97057"/>
    <w:rsid w:val="00FA0898"/>
    <w:rsid w:val="00FA0903"/>
    <w:rsid w:val="00FA1690"/>
    <w:rsid w:val="00FA2D54"/>
    <w:rsid w:val="00FB00D0"/>
    <w:rsid w:val="00FB0FD5"/>
    <w:rsid w:val="00FB2750"/>
    <w:rsid w:val="00FB2C59"/>
    <w:rsid w:val="00FB430C"/>
    <w:rsid w:val="00FB5A65"/>
    <w:rsid w:val="00FB61AD"/>
    <w:rsid w:val="00FB642F"/>
    <w:rsid w:val="00FB724F"/>
    <w:rsid w:val="00FB7CAD"/>
    <w:rsid w:val="00FC0561"/>
    <w:rsid w:val="00FC254B"/>
    <w:rsid w:val="00FC2CAE"/>
    <w:rsid w:val="00FC323B"/>
    <w:rsid w:val="00FC497A"/>
    <w:rsid w:val="00FC68A6"/>
    <w:rsid w:val="00FC754C"/>
    <w:rsid w:val="00FC7A37"/>
    <w:rsid w:val="00FD2150"/>
    <w:rsid w:val="00FD2CA5"/>
    <w:rsid w:val="00FD396D"/>
    <w:rsid w:val="00FD47EB"/>
    <w:rsid w:val="00FD5582"/>
    <w:rsid w:val="00FD7D09"/>
    <w:rsid w:val="00FE38E7"/>
    <w:rsid w:val="00FE63A3"/>
    <w:rsid w:val="00FE7362"/>
    <w:rsid w:val="00FE7C27"/>
    <w:rsid w:val="00FF2794"/>
    <w:rsid w:val="00FF4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0E6E7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E02"/>
    <w:pPr>
      <w:spacing w:after="240" w:line="480" w:lineRule="auto"/>
      <w:ind w:firstLine="360"/>
    </w:pPr>
    <w:rPr>
      <w:sz w:val="24"/>
      <w:szCs w:val="22"/>
      <w:lang w:eastAsia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B3A29"/>
    <w:pPr>
      <w:spacing w:before="600" w:after="0" w:line="360" w:lineRule="auto"/>
      <w:ind w:firstLine="0"/>
      <w:outlineLvl w:val="0"/>
    </w:pPr>
    <w:rPr>
      <w:rFonts w:eastAsia="MS Gothic"/>
      <w:b/>
      <w:bCs/>
      <w:iCs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B3A29"/>
    <w:pPr>
      <w:spacing w:before="320" w:after="0" w:line="360" w:lineRule="auto"/>
      <w:ind w:firstLine="0"/>
      <w:outlineLvl w:val="1"/>
    </w:pPr>
    <w:rPr>
      <w:rFonts w:eastAsia="MS Gothic"/>
      <w:b/>
      <w:bCs/>
      <w:iCs/>
      <w:sz w:val="28"/>
      <w:szCs w:val="28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B702FC"/>
    <w:pPr>
      <w:spacing w:before="320" w:after="0" w:line="360" w:lineRule="auto"/>
      <w:ind w:firstLine="0"/>
      <w:outlineLvl w:val="2"/>
    </w:pPr>
    <w:rPr>
      <w:rFonts w:eastAsia="MS Gothic"/>
      <w:b/>
      <w:bCs/>
      <w:i/>
      <w:iCs/>
      <w:sz w:val="26"/>
      <w:szCs w:val="26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B702FC"/>
    <w:pPr>
      <w:spacing w:before="280" w:after="0" w:line="360" w:lineRule="auto"/>
      <w:ind w:firstLine="0"/>
      <w:outlineLvl w:val="3"/>
    </w:pPr>
    <w:rPr>
      <w:rFonts w:eastAsia="MS Gothic"/>
      <w:b/>
      <w:bCs/>
      <w:i/>
      <w:iCs/>
      <w:szCs w:val="24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B702FC"/>
    <w:pPr>
      <w:spacing w:before="280" w:after="0" w:line="360" w:lineRule="auto"/>
      <w:ind w:firstLine="0"/>
      <w:outlineLvl w:val="4"/>
    </w:pPr>
    <w:rPr>
      <w:rFonts w:eastAsia="MS Gothic"/>
      <w:b/>
      <w:bCs/>
      <w:i/>
      <w:iCs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B702FC"/>
    <w:pPr>
      <w:spacing w:before="280" w:after="80" w:line="360" w:lineRule="auto"/>
      <w:ind w:firstLine="0"/>
      <w:outlineLvl w:val="5"/>
    </w:pPr>
    <w:rPr>
      <w:rFonts w:eastAsia="MS Gothic"/>
      <w:b/>
      <w:bCs/>
      <w:i/>
      <w:iCs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702FC"/>
    <w:pPr>
      <w:spacing w:before="280" w:after="0" w:line="360" w:lineRule="auto"/>
      <w:ind w:firstLine="0"/>
      <w:outlineLvl w:val="6"/>
    </w:pPr>
    <w:rPr>
      <w:rFonts w:eastAsia="MS Gothic"/>
      <w:b/>
      <w:bCs/>
      <w:i/>
      <w:iCs/>
      <w:sz w:val="20"/>
      <w:szCs w:val="20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702FC"/>
    <w:pPr>
      <w:spacing w:before="280" w:after="0" w:line="360" w:lineRule="auto"/>
      <w:ind w:firstLine="0"/>
      <w:outlineLvl w:val="7"/>
    </w:pPr>
    <w:rPr>
      <w:rFonts w:eastAsia="MS Gothic"/>
      <w:b/>
      <w:bCs/>
      <w:i/>
      <w:iCs/>
      <w:sz w:val="18"/>
      <w:szCs w:val="1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702FC"/>
    <w:pPr>
      <w:spacing w:before="280" w:after="0" w:line="360" w:lineRule="auto"/>
      <w:ind w:firstLine="0"/>
      <w:outlineLvl w:val="8"/>
    </w:pPr>
    <w:rPr>
      <w:rFonts w:eastAsia="MS Gothic"/>
      <w:i/>
      <w:iCs/>
      <w:sz w:val="18"/>
      <w:szCs w:val="1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Tegn"/>
    <w:rsid w:val="000F6CA4"/>
    <w:pPr>
      <w:jc w:val="center"/>
    </w:pPr>
    <w:rPr>
      <w:rFonts w:ascii="Arial" w:hAnsi="Arial" w:cs="Arial"/>
      <w:noProof/>
      <w:sz w:val="20"/>
    </w:rPr>
  </w:style>
  <w:style w:type="character" w:customStyle="1" w:styleId="EndNoteBibliographyTitleTegn">
    <w:name w:val="EndNote Bibliography Title Tegn"/>
    <w:link w:val="EndNoteBibliographyTitle"/>
    <w:rsid w:val="000F6CA4"/>
    <w:rPr>
      <w:rFonts w:ascii="Arial" w:hAnsi="Arial" w:cs="Arial"/>
      <w:noProof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Tegn"/>
    <w:rsid w:val="000F6CA4"/>
    <w:pPr>
      <w:spacing w:line="240" w:lineRule="auto"/>
    </w:pPr>
    <w:rPr>
      <w:rFonts w:ascii="Arial" w:hAnsi="Arial" w:cs="Arial"/>
      <w:noProof/>
      <w:sz w:val="20"/>
    </w:rPr>
  </w:style>
  <w:style w:type="character" w:customStyle="1" w:styleId="EndNoteBibliographyTegn">
    <w:name w:val="EndNote Bibliography Tegn"/>
    <w:link w:val="EndNoteBibliography"/>
    <w:rsid w:val="000F6CA4"/>
    <w:rPr>
      <w:rFonts w:ascii="Arial" w:hAnsi="Arial" w:cs="Arial"/>
      <w:noProof/>
      <w:szCs w:val="22"/>
      <w:lang w:eastAsia="en-US"/>
    </w:rPr>
  </w:style>
  <w:style w:type="character" w:customStyle="1" w:styleId="Overskrift1Tegn">
    <w:name w:val="Overskrift 1 Tegn"/>
    <w:link w:val="Overskrift1"/>
    <w:uiPriority w:val="9"/>
    <w:rsid w:val="004B3A29"/>
    <w:rPr>
      <w:rFonts w:ascii="Times New Roman" w:eastAsia="MS Gothic" w:hAnsi="Times New Roman" w:cs="Times New Roman"/>
      <w:b/>
      <w:bCs/>
      <w:iCs/>
      <w:sz w:val="32"/>
      <w:szCs w:val="32"/>
    </w:rPr>
  </w:style>
  <w:style w:type="character" w:customStyle="1" w:styleId="Overskrift2Tegn">
    <w:name w:val="Overskrift 2 Tegn"/>
    <w:link w:val="Overskrift2"/>
    <w:uiPriority w:val="9"/>
    <w:rsid w:val="004B3A29"/>
    <w:rPr>
      <w:rFonts w:ascii="Times New Roman" w:eastAsia="MS Gothic" w:hAnsi="Times New Roman" w:cs="Times New Roman"/>
      <w:b/>
      <w:bCs/>
      <w:iCs/>
      <w:sz w:val="28"/>
      <w:szCs w:val="28"/>
    </w:rPr>
  </w:style>
  <w:style w:type="character" w:customStyle="1" w:styleId="Overskrift3Tegn">
    <w:name w:val="Overskrift 3 Tegn"/>
    <w:link w:val="Overskrift3"/>
    <w:uiPriority w:val="9"/>
    <w:rsid w:val="00B702FC"/>
    <w:rPr>
      <w:rFonts w:ascii="Times New Roman" w:eastAsia="MS Gothic" w:hAnsi="Times New Roman" w:cs="Times New Roman"/>
      <w:b/>
      <w:bCs/>
      <w:i/>
      <w:iCs/>
      <w:sz w:val="26"/>
      <w:szCs w:val="26"/>
    </w:rPr>
  </w:style>
  <w:style w:type="character" w:customStyle="1" w:styleId="Overskrift4Tegn">
    <w:name w:val="Overskrift 4 Tegn"/>
    <w:link w:val="Overskrift4"/>
    <w:uiPriority w:val="9"/>
    <w:semiHidden/>
    <w:rsid w:val="00B702FC"/>
    <w:rPr>
      <w:rFonts w:ascii="Times New Roman" w:eastAsia="MS Gothic" w:hAnsi="Times New Roman" w:cs="Times New Roman"/>
      <w:b/>
      <w:bCs/>
      <w:i/>
      <w:iCs/>
      <w:sz w:val="24"/>
      <w:szCs w:val="24"/>
    </w:rPr>
  </w:style>
  <w:style w:type="character" w:customStyle="1" w:styleId="Overskrift5Tegn">
    <w:name w:val="Overskrift 5 Tegn"/>
    <w:link w:val="Overskrift5"/>
    <w:uiPriority w:val="9"/>
    <w:semiHidden/>
    <w:rsid w:val="00B702FC"/>
    <w:rPr>
      <w:rFonts w:ascii="Times New Roman" w:eastAsia="MS Gothic" w:hAnsi="Times New Roman" w:cs="Times New Roman"/>
      <w:b/>
      <w:bCs/>
      <w:i/>
      <w:iCs/>
    </w:rPr>
  </w:style>
  <w:style w:type="character" w:customStyle="1" w:styleId="Overskrift6Tegn">
    <w:name w:val="Overskrift 6 Tegn"/>
    <w:link w:val="Overskrift6"/>
    <w:uiPriority w:val="9"/>
    <w:semiHidden/>
    <w:rsid w:val="00B702FC"/>
    <w:rPr>
      <w:rFonts w:ascii="Times New Roman" w:eastAsia="MS Gothic" w:hAnsi="Times New Roman" w:cs="Times New Roman"/>
      <w:b/>
      <w:bCs/>
      <w:i/>
      <w:iCs/>
    </w:rPr>
  </w:style>
  <w:style w:type="character" w:customStyle="1" w:styleId="Overskrift7Tegn">
    <w:name w:val="Overskrift 7 Tegn"/>
    <w:link w:val="Overskrift7"/>
    <w:uiPriority w:val="9"/>
    <w:semiHidden/>
    <w:rsid w:val="00B702FC"/>
    <w:rPr>
      <w:rFonts w:ascii="Times New Roman" w:eastAsia="MS Gothic" w:hAnsi="Times New Roman" w:cs="Times New Roman"/>
      <w:b/>
      <w:bCs/>
      <w:i/>
      <w:iCs/>
      <w:sz w:val="20"/>
      <w:szCs w:val="20"/>
    </w:rPr>
  </w:style>
  <w:style w:type="character" w:customStyle="1" w:styleId="Overskrift8Tegn">
    <w:name w:val="Overskrift 8 Tegn"/>
    <w:link w:val="Overskrift8"/>
    <w:uiPriority w:val="9"/>
    <w:semiHidden/>
    <w:rsid w:val="00B702FC"/>
    <w:rPr>
      <w:rFonts w:ascii="Times New Roman" w:eastAsia="MS Gothic" w:hAnsi="Times New Roman" w:cs="Times New Roman"/>
      <w:b/>
      <w:bCs/>
      <w:i/>
      <w:iCs/>
      <w:sz w:val="18"/>
      <w:szCs w:val="18"/>
    </w:rPr>
  </w:style>
  <w:style w:type="character" w:customStyle="1" w:styleId="Overskrift9Tegn">
    <w:name w:val="Overskrift 9 Tegn"/>
    <w:link w:val="Overskrift9"/>
    <w:uiPriority w:val="9"/>
    <w:semiHidden/>
    <w:rsid w:val="00B702FC"/>
    <w:rPr>
      <w:rFonts w:ascii="Times New Roman" w:eastAsia="MS Gothic" w:hAnsi="Times New Roman" w:cs="Times New Roman"/>
      <w:i/>
      <w:iCs/>
      <w:sz w:val="18"/>
      <w:szCs w:val="18"/>
    </w:rPr>
  </w:style>
  <w:style w:type="paragraph" w:styleId="Tittel">
    <w:name w:val="Title"/>
    <w:basedOn w:val="Normal"/>
    <w:next w:val="Normal"/>
    <w:link w:val="TittelTegn"/>
    <w:uiPriority w:val="10"/>
    <w:qFormat/>
    <w:rsid w:val="00B702FC"/>
    <w:pPr>
      <w:spacing w:line="240" w:lineRule="auto"/>
      <w:ind w:firstLine="0"/>
    </w:pPr>
    <w:rPr>
      <w:rFonts w:eastAsia="MS Gothic"/>
      <w:b/>
      <w:bCs/>
      <w:i/>
      <w:iCs/>
      <w:spacing w:val="10"/>
      <w:sz w:val="60"/>
      <w:szCs w:val="60"/>
    </w:rPr>
  </w:style>
  <w:style w:type="character" w:customStyle="1" w:styleId="TittelTegn">
    <w:name w:val="Tittel Tegn"/>
    <w:link w:val="Tittel"/>
    <w:uiPriority w:val="10"/>
    <w:rsid w:val="00B702FC"/>
    <w:rPr>
      <w:rFonts w:ascii="Times New Roman" w:eastAsia="MS Gothic" w:hAnsi="Times New Roman" w:cs="Times New Roman"/>
      <w:b/>
      <w:bCs/>
      <w:i/>
      <w:iCs/>
      <w:spacing w:val="10"/>
      <w:sz w:val="60"/>
      <w:szCs w:val="60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B702FC"/>
    <w:pPr>
      <w:spacing w:after="320"/>
      <w:jc w:val="right"/>
    </w:pPr>
    <w:rPr>
      <w:i/>
      <w:iCs/>
      <w:color w:val="808080"/>
      <w:spacing w:val="10"/>
      <w:szCs w:val="24"/>
    </w:rPr>
  </w:style>
  <w:style w:type="character" w:customStyle="1" w:styleId="UndertittelTegn">
    <w:name w:val="Undertittel Tegn"/>
    <w:link w:val="Undertittel"/>
    <w:uiPriority w:val="11"/>
    <w:rsid w:val="00B702FC"/>
    <w:rPr>
      <w:i/>
      <w:iCs/>
      <w:color w:val="808080"/>
      <w:spacing w:val="10"/>
      <w:sz w:val="24"/>
      <w:szCs w:val="24"/>
    </w:rPr>
  </w:style>
  <w:style w:type="character" w:styleId="Sterk">
    <w:name w:val="Strong"/>
    <w:uiPriority w:val="22"/>
    <w:qFormat/>
    <w:rsid w:val="00B702FC"/>
    <w:rPr>
      <w:b/>
      <w:bCs/>
      <w:spacing w:val="0"/>
    </w:rPr>
  </w:style>
  <w:style w:type="character" w:styleId="Utheving">
    <w:name w:val="Emphasis"/>
    <w:uiPriority w:val="20"/>
    <w:qFormat/>
    <w:rsid w:val="007E618D"/>
    <w:rPr>
      <w:rFonts w:ascii="Times New Roman" w:hAnsi="Times New Roman"/>
      <w:b/>
      <w:bCs/>
      <w:i w:val="0"/>
      <w:iCs/>
      <w:color w:val="auto"/>
      <w:sz w:val="24"/>
    </w:rPr>
  </w:style>
  <w:style w:type="paragraph" w:styleId="Ingenmellomrom">
    <w:name w:val="No Spacing"/>
    <w:basedOn w:val="Normal"/>
    <w:link w:val="IngenmellomromTegn"/>
    <w:uiPriority w:val="1"/>
    <w:qFormat/>
    <w:rsid w:val="00B702FC"/>
    <w:pPr>
      <w:spacing w:after="0" w:line="240" w:lineRule="auto"/>
      <w:ind w:firstLine="0"/>
    </w:pPr>
  </w:style>
  <w:style w:type="paragraph" w:styleId="Listeavsnitt">
    <w:name w:val="List Paragraph"/>
    <w:basedOn w:val="Normal"/>
    <w:uiPriority w:val="34"/>
    <w:qFormat/>
    <w:rsid w:val="00B702FC"/>
    <w:pPr>
      <w:ind w:left="720"/>
      <w:contextualSpacing/>
    </w:pPr>
  </w:style>
  <w:style w:type="paragraph" w:styleId="Sitat">
    <w:name w:val="Quote"/>
    <w:basedOn w:val="Normal"/>
    <w:next w:val="Normal"/>
    <w:link w:val="SitatTegn"/>
    <w:uiPriority w:val="29"/>
    <w:qFormat/>
    <w:rsid w:val="00B702FC"/>
    <w:rPr>
      <w:color w:val="5A5A5A"/>
    </w:rPr>
  </w:style>
  <w:style w:type="character" w:customStyle="1" w:styleId="SitatTegn">
    <w:name w:val="Sitat Tegn"/>
    <w:link w:val="Sitat"/>
    <w:uiPriority w:val="29"/>
    <w:rsid w:val="00B702FC"/>
    <w:rPr>
      <w:color w:val="5A5A5A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B702FC"/>
    <w:pPr>
      <w:spacing w:before="320" w:after="480" w:line="240" w:lineRule="auto"/>
      <w:ind w:left="720" w:right="720" w:firstLine="0"/>
      <w:jc w:val="center"/>
    </w:pPr>
    <w:rPr>
      <w:rFonts w:eastAsia="MS Gothic"/>
      <w:i/>
      <w:iCs/>
      <w:sz w:val="20"/>
      <w:szCs w:val="20"/>
    </w:rPr>
  </w:style>
  <w:style w:type="character" w:customStyle="1" w:styleId="SterktsitatTegn">
    <w:name w:val="Sterkt sitat Tegn"/>
    <w:link w:val="Sterktsitat"/>
    <w:uiPriority w:val="30"/>
    <w:rsid w:val="00B702FC"/>
    <w:rPr>
      <w:rFonts w:ascii="Times New Roman" w:eastAsia="MS Gothic" w:hAnsi="Times New Roman" w:cs="Times New Roman"/>
      <w:i/>
      <w:iCs/>
      <w:sz w:val="20"/>
      <w:szCs w:val="20"/>
    </w:rPr>
  </w:style>
  <w:style w:type="character" w:styleId="Svakutheving">
    <w:name w:val="Subtle Emphasis"/>
    <w:uiPriority w:val="19"/>
    <w:qFormat/>
    <w:rsid w:val="00B702FC"/>
    <w:rPr>
      <w:i/>
      <w:iCs/>
      <w:color w:val="5A5A5A"/>
    </w:rPr>
  </w:style>
  <w:style w:type="character" w:styleId="Sterkutheving">
    <w:name w:val="Intense Emphasis"/>
    <w:uiPriority w:val="21"/>
    <w:qFormat/>
    <w:rsid w:val="00B702FC"/>
    <w:rPr>
      <w:b/>
      <w:bCs/>
      <w:i/>
      <w:iCs/>
      <w:color w:val="auto"/>
      <w:u w:val="single"/>
    </w:rPr>
  </w:style>
  <w:style w:type="character" w:styleId="Svakreferanse">
    <w:name w:val="Subtle Reference"/>
    <w:uiPriority w:val="31"/>
    <w:qFormat/>
    <w:rsid w:val="00B702FC"/>
    <w:rPr>
      <w:smallCaps/>
    </w:rPr>
  </w:style>
  <w:style w:type="character" w:styleId="Sterkreferanse">
    <w:name w:val="Intense Reference"/>
    <w:uiPriority w:val="32"/>
    <w:qFormat/>
    <w:rsid w:val="00B702FC"/>
    <w:rPr>
      <w:b/>
      <w:bCs/>
      <w:smallCaps/>
      <w:color w:val="auto"/>
    </w:rPr>
  </w:style>
  <w:style w:type="character" w:styleId="Boktittel">
    <w:name w:val="Book Title"/>
    <w:uiPriority w:val="33"/>
    <w:qFormat/>
    <w:rsid w:val="00B702FC"/>
    <w:rPr>
      <w:rFonts w:ascii="Times New Roman" w:eastAsia="MS Gothic" w:hAnsi="Times New Roman" w:cs="Times New Roman"/>
      <w:b/>
      <w:bCs/>
      <w:smallCaps/>
      <w:color w:val="auto"/>
      <w:u w:val="single"/>
    </w:rPr>
  </w:style>
  <w:style w:type="paragraph" w:styleId="Overskriftforinnholdsfortegnelse">
    <w:name w:val="TOC Heading"/>
    <w:basedOn w:val="Overskrift1"/>
    <w:next w:val="Normal"/>
    <w:uiPriority w:val="39"/>
    <w:semiHidden/>
    <w:unhideWhenUsed/>
    <w:qFormat/>
    <w:rsid w:val="00B702FC"/>
    <w:pPr>
      <w:outlineLvl w:val="9"/>
    </w:pPr>
    <w:rPr>
      <w:lang w:bidi="en-US"/>
    </w:rPr>
  </w:style>
  <w:style w:type="paragraph" w:styleId="Bildetekst">
    <w:name w:val="caption"/>
    <w:basedOn w:val="Normal"/>
    <w:next w:val="Normal"/>
    <w:uiPriority w:val="35"/>
    <w:semiHidden/>
    <w:unhideWhenUsed/>
    <w:qFormat/>
    <w:rsid w:val="00B702FC"/>
    <w:rPr>
      <w:b/>
      <w:bCs/>
      <w:sz w:val="18"/>
      <w:szCs w:val="18"/>
    </w:rPr>
  </w:style>
  <w:style w:type="character" w:customStyle="1" w:styleId="IngenmellomromTegn">
    <w:name w:val="Ingen mellomrom Tegn"/>
    <w:basedOn w:val="Standardskriftforavsnitt"/>
    <w:link w:val="Ingenmellomrom"/>
    <w:uiPriority w:val="1"/>
    <w:rsid w:val="00B702FC"/>
  </w:style>
  <w:style w:type="table" w:styleId="Tabellrutenett">
    <w:name w:val="Table Grid"/>
    <w:basedOn w:val="Vanligtabell"/>
    <w:uiPriority w:val="59"/>
    <w:rsid w:val="000F648E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semiHidden/>
    <w:unhideWhenUsed/>
    <w:rsid w:val="00571BE0"/>
    <w:rPr>
      <w:sz w:val="16"/>
      <w:szCs w:val="16"/>
    </w:rPr>
  </w:style>
  <w:style w:type="paragraph" w:styleId="Merknadstekst">
    <w:name w:val="annotation text"/>
    <w:basedOn w:val="Normal"/>
    <w:link w:val="MerknadstekstTegn"/>
    <w:unhideWhenUsed/>
    <w:rsid w:val="00436A36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link w:val="Merknadstekst"/>
    <w:rsid w:val="00571BE0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71BE0"/>
    <w:rPr>
      <w:b/>
      <w:bCs/>
    </w:rPr>
  </w:style>
  <w:style w:type="character" w:customStyle="1" w:styleId="KommentaremneTegn">
    <w:name w:val="Kommentaremne Tegn"/>
    <w:link w:val="Kommentaremne"/>
    <w:uiPriority w:val="99"/>
    <w:semiHidden/>
    <w:rsid w:val="00571BE0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571B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link w:val="Bobletekst"/>
    <w:uiPriority w:val="99"/>
    <w:semiHidden/>
    <w:rsid w:val="00571BE0"/>
    <w:rPr>
      <w:rFonts w:ascii="Tahoma" w:hAnsi="Tahoma" w:cs="Tahoma"/>
      <w:sz w:val="16"/>
      <w:szCs w:val="16"/>
    </w:rPr>
  </w:style>
  <w:style w:type="paragraph" w:styleId="Topptekst">
    <w:name w:val="header"/>
    <w:basedOn w:val="Normal"/>
    <w:link w:val="TopptekstTegn"/>
    <w:uiPriority w:val="99"/>
    <w:unhideWhenUsed/>
    <w:rsid w:val="00916E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link w:val="Topptekst"/>
    <w:uiPriority w:val="99"/>
    <w:rsid w:val="00916E35"/>
    <w:rPr>
      <w:sz w:val="24"/>
    </w:rPr>
  </w:style>
  <w:style w:type="paragraph" w:styleId="Bunntekst">
    <w:name w:val="footer"/>
    <w:basedOn w:val="Normal"/>
    <w:link w:val="BunntekstTegn"/>
    <w:uiPriority w:val="99"/>
    <w:unhideWhenUsed/>
    <w:rsid w:val="00916E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link w:val="Bunntekst"/>
    <w:uiPriority w:val="99"/>
    <w:rsid w:val="00916E35"/>
    <w:rPr>
      <w:sz w:val="24"/>
    </w:rPr>
  </w:style>
  <w:style w:type="paragraph" w:styleId="Revisjon">
    <w:name w:val="Revision"/>
    <w:hidden/>
    <w:uiPriority w:val="99"/>
    <w:semiHidden/>
    <w:rsid w:val="00436A36"/>
    <w:rPr>
      <w:sz w:val="24"/>
      <w:szCs w:val="22"/>
      <w:lang w:eastAsia="en-US"/>
    </w:rPr>
  </w:style>
  <w:style w:type="paragraph" w:customStyle="1" w:styleId="TableNote">
    <w:name w:val="TableNote"/>
    <w:basedOn w:val="Normal"/>
    <w:rsid w:val="00C33435"/>
    <w:pPr>
      <w:spacing w:after="0" w:line="300" w:lineRule="exact"/>
      <w:ind w:firstLine="0"/>
    </w:pPr>
    <w:rPr>
      <w:rFonts w:eastAsia="Times New Roman"/>
      <w:szCs w:val="20"/>
    </w:rPr>
  </w:style>
  <w:style w:type="paragraph" w:customStyle="1" w:styleId="TableTitle">
    <w:name w:val="TableTitle"/>
    <w:basedOn w:val="Normal"/>
    <w:rsid w:val="00C33435"/>
    <w:pPr>
      <w:spacing w:after="0" w:line="300" w:lineRule="exact"/>
      <w:ind w:firstLine="0"/>
    </w:pPr>
    <w:rPr>
      <w:rFonts w:eastAsia="Times New Roman"/>
      <w:szCs w:val="20"/>
    </w:rPr>
  </w:style>
  <w:style w:type="paragraph" w:customStyle="1" w:styleId="TableHeader">
    <w:name w:val="TableHeader"/>
    <w:basedOn w:val="Normal"/>
    <w:rsid w:val="00C33435"/>
    <w:pPr>
      <w:spacing w:before="120" w:after="0" w:line="240" w:lineRule="auto"/>
      <w:ind w:firstLine="0"/>
    </w:pPr>
    <w:rPr>
      <w:rFonts w:eastAsia="Times New Roman"/>
      <w:b/>
      <w:szCs w:val="20"/>
    </w:rPr>
  </w:style>
  <w:style w:type="paragraph" w:customStyle="1" w:styleId="TableSubHead">
    <w:name w:val="TableSubHead"/>
    <w:basedOn w:val="TableHeader"/>
    <w:rsid w:val="00C33435"/>
  </w:style>
  <w:style w:type="character" w:styleId="Linjenummer">
    <w:name w:val="line number"/>
    <w:basedOn w:val="Standardskriftforavsnitt"/>
    <w:uiPriority w:val="99"/>
    <w:semiHidden/>
    <w:unhideWhenUsed/>
    <w:rsid w:val="00E0372B"/>
  </w:style>
  <w:style w:type="character" w:styleId="Hyperkobling">
    <w:name w:val="Hyperlink"/>
    <w:basedOn w:val="Standardskriftforavsnitt"/>
    <w:uiPriority w:val="99"/>
    <w:unhideWhenUsed/>
    <w:rsid w:val="00A269D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E02"/>
    <w:pPr>
      <w:spacing w:after="240" w:line="480" w:lineRule="auto"/>
      <w:ind w:firstLine="360"/>
    </w:pPr>
    <w:rPr>
      <w:sz w:val="24"/>
      <w:szCs w:val="22"/>
      <w:lang w:eastAsia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B3A29"/>
    <w:pPr>
      <w:spacing w:before="600" w:after="0" w:line="360" w:lineRule="auto"/>
      <w:ind w:firstLine="0"/>
      <w:outlineLvl w:val="0"/>
    </w:pPr>
    <w:rPr>
      <w:rFonts w:eastAsia="MS Gothic"/>
      <w:b/>
      <w:bCs/>
      <w:iCs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B3A29"/>
    <w:pPr>
      <w:spacing w:before="320" w:after="0" w:line="360" w:lineRule="auto"/>
      <w:ind w:firstLine="0"/>
      <w:outlineLvl w:val="1"/>
    </w:pPr>
    <w:rPr>
      <w:rFonts w:eastAsia="MS Gothic"/>
      <w:b/>
      <w:bCs/>
      <w:iCs/>
      <w:sz w:val="28"/>
      <w:szCs w:val="28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B702FC"/>
    <w:pPr>
      <w:spacing w:before="320" w:after="0" w:line="360" w:lineRule="auto"/>
      <w:ind w:firstLine="0"/>
      <w:outlineLvl w:val="2"/>
    </w:pPr>
    <w:rPr>
      <w:rFonts w:eastAsia="MS Gothic"/>
      <w:b/>
      <w:bCs/>
      <w:i/>
      <w:iCs/>
      <w:sz w:val="26"/>
      <w:szCs w:val="26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B702FC"/>
    <w:pPr>
      <w:spacing w:before="280" w:after="0" w:line="360" w:lineRule="auto"/>
      <w:ind w:firstLine="0"/>
      <w:outlineLvl w:val="3"/>
    </w:pPr>
    <w:rPr>
      <w:rFonts w:eastAsia="MS Gothic"/>
      <w:b/>
      <w:bCs/>
      <w:i/>
      <w:iCs/>
      <w:szCs w:val="24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B702FC"/>
    <w:pPr>
      <w:spacing w:before="280" w:after="0" w:line="360" w:lineRule="auto"/>
      <w:ind w:firstLine="0"/>
      <w:outlineLvl w:val="4"/>
    </w:pPr>
    <w:rPr>
      <w:rFonts w:eastAsia="MS Gothic"/>
      <w:b/>
      <w:bCs/>
      <w:i/>
      <w:iCs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B702FC"/>
    <w:pPr>
      <w:spacing w:before="280" w:after="80" w:line="360" w:lineRule="auto"/>
      <w:ind w:firstLine="0"/>
      <w:outlineLvl w:val="5"/>
    </w:pPr>
    <w:rPr>
      <w:rFonts w:eastAsia="MS Gothic"/>
      <w:b/>
      <w:bCs/>
      <w:i/>
      <w:iCs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702FC"/>
    <w:pPr>
      <w:spacing w:before="280" w:after="0" w:line="360" w:lineRule="auto"/>
      <w:ind w:firstLine="0"/>
      <w:outlineLvl w:val="6"/>
    </w:pPr>
    <w:rPr>
      <w:rFonts w:eastAsia="MS Gothic"/>
      <w:b/>
      <w:bCs/>
      <w:i/>
      <w:iCs/>
      <w:sz w:val="20"/>
      <w:szCs w:val="20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702FC"/>
    <w:pPr>
      <w:spacing w:before="280" w:after="0" w:line="360" w:lineRule="auto"/>
      <w:ind w:firstLine="0"/>
      <w:outlineLvl w:val="7"/>
    </w:pPr>
    <w:rPr>
      <w:rFonts w:eastAsia="MS Gothic"/>
      <w:b/>
      <w:bCs/>
      <w:i/>
      <w:iCs/>
      <w:sz w:val="18"/>
      <w:szCs w:val="1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702FC"/>
    <w:pPr>
      <w:spacing w:before="280" w:after="0" w:line="360" w:lineRule="auto"/>
      <w:ind w:firstLine="0"/>
      <w:outlineLvl w:val="8"/>
    </w:pPr>
    <w:rPr>
      <w:rFonts w:eastAsia="MS Gothic"/>
      <w:i/>
      <w:iCs/>
      <w:sz w:val="18"/>
      <w:szCs w:val="1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Tegn"/>
    <w:rsid w:val="000F6CA4"/>
    <w:pPr>
      <w:jc w:val="center"/>
    </w:pPr>
    <w:rPr>
      <w:rFonts w:ascii="Arial" w:hAnsi="Arial" w:cs="Arial"/>
      <w:noProof/>
      <w:sz w:val="20"/>
    </w:rPr>
  </w:style>
  <w:style w:type="character" w:customStyle="1" w:styleId="EndNoteBibliographyTitleTegn">
    <w:name w:val="EndNote Bibliography Title Tegn"/>
    <w:link w:val="EndNoteBibliographyTitle"/>
    <w:rsid w:val="000F6CA4"/>
    <w:rPr>
      <w:rFonts w:ascii="Arial" w:hAnsi="Arial" w:cs="Arial"/>
      <w:noProof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Tegn"/>
    <w:rsid w:val="000F6CA4"/>
    <w:pPr>
      <w:spacing w:line="240" w:lineRule="auto"/>
    </w:pPr>
    <w:rPr>
      <w:rFonts w:ascii="Arial" w:hAnsi="Arial" w:cs="Arial"/>
      <w:noProof/>
      <w:sz w:val="20"/>
    </w:rPr>
  </w:style>
  <w:style w:type="character" w:customStyle="1" w:styleId="EndNoteBibliographyTegn">
    <w:name w:val="EndNote Bibliography Tegn"/>
    <w:link w:val="EndNoteBibliography"/>
    <w:rsid w:val="000F6CA4"/>
    <w:rPr>
      <w:rFonts w:ascii="Arial" w:hAnsi="Arial" w:cs="Arial"/>
      <w:noProof/>
      <w:szCs w:val="22"/>
      <w:lang w:eastAsia="en-US"/>
    </w:rPr>
  </w:style>
  <w:style w:type="character" w:customStyle="1" w:styleId="Overskrift1Tegn">
    <w:name w:val="Overskrift 1 Tegn"/>
    <w:link w:val="Overskrift1"/>
    <w:uiPriority w:val="9"/>
    <w:rsid w:val="004B3A29"/>
    <w:rPr>
      <w:rFonts w:ascii="Times New Roman" w:eastAsia="MS Gothic" w:hAnsi="Times New Roman" w:cs="Times New Roman"/>
      <w:b/>
      <w:bCs/>
      <w:iCs/>
      <w:sz w:val="32"/>
      <w:szCs w:val="32"/>
    </w:rPr>
  </w:style>
  <w:style w:type="character" w:customStyle="1" w:styleId="Overskrift2Tegn">
    <w:name w:val="Overskrift 2 Tegn"/>
    <w:link w:val="Overskrift2"/>
    <w:uiPriority w:val="9"/>
    <w:rsid w:val="004B3A29"/>
    <w:rPr>
      <w:rFonts w:ascii="Times New Roman" w:eastAsia="MS Gothic" w:hAnsi="Times New Roman" w:cs="Times New Roman"/>
      <w:b/>
      <w:bCs/>
      <w:iCs/>
      <w:sz w:val="28"/>
      <w:szCs w:val="28"/>
    </w:rPr>
  </w:style>
  <w:style w:type="character" w:customStyle="1" w:styleId="Overskrift3Tegn">
    <w:name w:val="Overskrift 3 Tegn"/>
    <w:link w:val="Overskrift3"/>
    <w:uiPriority w:val="9"/>
    <w:rsid w:val="00B702FC"/>
    <w:rPr>
      <w:rFonts w:ascii="Times New Roman" w:eastAsia="MS Gothic" w:hAnsi="Times New Roman" w:cs="Times New Roman"/>
      <w:b/>
      <w:bCs/>
      <w:i/>
      <w:iCs/>
      <w:sz w:val="26"/>
      <w:szCs w:val="26"/>
    </w:rPr>
  </w:style>
  <w:style w:type="character" w:customStyle="1" w:styleId="Overskrift4Tegn">
    <w:name w:val="Overskrift 4 Tegn"/>
    <w:link w:val="Overskrift4"/>
    <w:uiPriority w:val="9"/>
    <w:semiHidden/>
    <w:rsid w:val="00B702FC"/>
    <w:rPr>
      <w:rFonts w:ascii="Times New Roman" w:eastAsia="MS Gothic" w:hAnsi="Times New Roman" w:cs="Times New Roman"/>
      <w:b/>
      <w:bCs/>
      <w:i/>
      <w:iCs/>
      <w:sz w:val="24"/>
      <w:szCs w:val="24"/>
    </w:rPr>
  </w:style>
  <w:style w:type="character" w:customStyle="1" w:styleId="Overskrift5Tegn">
    <w:name w:val="Overskrift 5 Tegn"/>
    <w:link w:val="Overskrift5"/>
    <w:uiPriority w:val="9"/>
    <w:semiHidden/>
    <w:rsid w:val="00B702FC"/>
    <w:rPr>
      <w:rFonts w:ascii="Times New Roman" w:eastAsia="MS Gothic" w:hAnsi="Times New Roman" w:cs="Times New Roman"/>
      <w:b/>
      <w:bCs/>
      <w:i/>
      <w:iCs/>
    </w:rPr>
  </w:style>
  <w:style w:type="character" w:customStyle="1" w:styleId="Overskrift6Tegn">
    <w:name w:val="Overskrift 6 Tegn"/>
    <w:link w:val="Overskrift6"/>
    <w:uiPriority w:val="9"/>
    <w:semiHidden/>
    <w:rsid w:val="00B702FC"/>
    <w:rPr>
      <w:rFonts w:ascii="Times New Roman" w:eastAsia="MS Gothic" w:hAnsi="Times New Roman" w:cs="Times New Roman"/>
      <w:b/>
      <w:bCs/>
      <w:i/>
      <w:iCs/>
    </w:rPr>
  </w:style>
  <w:style w:type="character" w:customStyle="1" w:styleId="Overskrift7Tegn">
    <w:name w:val="Overskrift 7 Tegn"/>
    <w:link w:val="Overskrift7"/>
    <w:uiPriority w:val="9"/>
    <w:semiHidden/>
    <w:rsid w:val="00B702FC"/>
    <w:rPr>
      <w:rFonts w:ascii="Times New Roman" w:eastAsia="MS Gothic" w:hAnsi="Times New Roman" w:cs="Times New Roman"/>
      <w:b/>
      <w:bCs/>
      <w:i/>
      <w:iCs/>
      <w:sz w:val="20"/>
      <w:szCs w:val="20"/>
    </w:rPr>
  </w:style>
  <w:style w:type="character" w:customStyle="1" w:styleId="Overskrift8Tegn">
    <w:name w:val="Overskrift 8 Tegn"/>
    <w:link w:val="Overskrift8"/>
    <w:uiPriority w:val="9"/>
    <w:semiHidden/>
    <w:rsid w:val="00B702FC"/>
    <w:rPr>
      <w:rFonts w:ascii="Times New Roman" w:eastAsia="MS Gothic" w:hAnsi="Times New Roman" w:cs="Times New Roman"/>
      <w:b/>
      <w:bCs/>
      <w:i/>
      <w:iCs/>
      <w:sz w:val="18"/>
      <w:szCs w:val="18"/>
    </w:rPr>
  </w:style>
  <w:style w:type="character" w:customStyle="1" w:styleId="Overskrift9Tegn">
    <w:name w:val="Overskrift 9 Tegn"/>
    <w:link w:val="Overskrift9"/>
    <w:uiPriority w:val="9"/>
    <w:semiHidden/>
    <w:rsid w:val="00B702FC"/>
    <w:rPr>
      <w:rFonts w:ascii="Times New Roman" w:eastAsia="MS Gothic" w:hAnsi="Times New Roman" w:cs="Times New Roman"/>
      <w:i/>
      <w:iCs/>
      <w:sz w:val="18"/>
      <w:szCs w:val="18"/>
    </w:rPr>
  </w:style>
  <w:style w:type="paragraph" w:styleId="Tittel">
    <w:name w:val="Title"/>
    <w:basedOn w:val="Normal"/>
    <w:next w:val="Normal"/>
    <w:link w:val="TittelTegn"/>
    <w:uiPriority w:val="10"/>
    <w:qFormat/>
    <w:rsid w:val="00B702FC"/>
    <w:pPr>
      <w:spacing w:line="240" w:lineRule="auto"/>
      <w:ind w:firstLine="0"/>
    </w:pPr>
    <w:rPr>
      <w:rFonts w:eastAsia="MS Gothic"/>
      <w:b/>
      <w:bCs/>
      <w:i/>
      <w:iCs/>
      <w:spacing w:val="10"/>
      <w:sz w:val="60"/>
      <w:szCs w:val="60"/>
    </w:rPr>
  </w:style>
  <w:style w:type="character" w:customStyle="1" w:styleId="TittelTegn">
    <w:name w:val="Tittel Tegn"/>
    <w:link w:val="Tittel"/>
    <w:uiPriority w:val="10"/>
    <w:rsid w:val="00B702FC"/>
    <w:rPr>
      <w:rFonts w:ascii="Times New Roman" w:eastAsia="MS Gothic" w:hAnsi="Times New Roman" w:cs="Times New Roman"/>
      <w:b/>
      <w:bCs/>
      <w:i/>
      <w:iCs/>
      <w:spacing w:val="10"/>
      <w:sz w:val="60"/>
      <w:szCs w:val="60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B702FC"/>
    <w:pPr>
      <w:spacing w:after="320"/>
      <w:jc w:val="right"/>
    </w:pPr>
    <w:rPr>
      <w:i/>
      <w:iCs/>
      <w:color w:val="808080"/>
      <w:spacing w:val="10"/>
      <w:szCs w:val="24"/>
    </w:rPr>
  </w:style>
  <w:style w:type="character" w:customStyle="1" w:styleId="UndertittelTegn">
    <w:name w:val="Undertittel Tegn"/>
    <w:link w:val="Undertittel"/>
    <w:uiPriority w:val="11"/>
    <w:rsid w:val="00B702FC"/>
    <w:rPr>
      <w:i/>
      <w:iCs/>
      <w:color w:val="808080"/>
      <w:spacing w:val="10"/>
      <w:sz w:val="24"/>
      <w:szCs w:val="24"/>
    </w:rPr>
  </w:style>
  <w:style w:type="character" w:styleId="Sterk">
    <w:name w:val="Strong"/>
    <w:uiPriority w:val="22"/>
    <w:qFormat/>
    <w:rsid w:val="00B702FC"/>
    <w:rPr>
      <w:b/>
      <w:bCs/>
      <w:spacing w:val="0"/>
    </w:rPr>
  </w:style>
  <w:style w:type="character" w:styleId="Utheving">
    <w:name w:val="Emphasis"/>
    <w:uiPriority w:val="20"/>
    <w:qFormat/>
    <w:rsid w:val="007E618D"/>
    <w:rPr>
      <w:rFonts w:ascii="Times New Roman" w:hAnsi="Times New Roman"/>
      <w:b/>
      <w:bCs/>
      <w:i w:val="0"/>
      <w:iCs/>
      <w:color w:val="auto"/>
      <w:sz w:val="24"/>
    </w:rPr>
  </w:style>
  <w:style w:type="paragraph" w:styleId="Ingenmellomrom">
    <w:name w:val="No Spacing"/>
    <w:basedOn w:val="Normal"/>
    <w:link w:val="IngenmellomromTegn"/>
    <w:uiPriority w:val="1"/>
    <w:qFormat/>
    <w:rsid w:val="00B702FC"/>
    <w:pPr>
      <w:spacing w:after="0" w:line="240" w:lineRule="auto"/>
      <w:ind w:firstLine="0"/>
    </w:pPr>
  </w:style>
  <w:style w:type="paragraph" w:styleId="Listeavsnitt">
    <w:name w:val="List Paragraph"/>
    <w:basedOn w:val="Normal"/>
    <w:uiPriority w:val="34"/>
    <w:qFormat/>
    <w:rsid w:val="00B702FC"/>
    <w:pPr>
      <w:ind w:left="720"/>
      <w:contextualSpacing/>
    </w:pPr>
  </w:style>
  <w:style w:type="paragraph" w:styleId="Sitat">
    <w:name w:val="Quote"/>
    <w:basedOn w:val="Normal"/>
    <w:next w:val="Normal"/>
    <w:link w:val="SitatTegn"/>
    <w:uiPriority w:val="29"/>
    <w:qFormat/>
    <w:rsid w:val="00B702FC"/>
    <w:rPr>
      <w:color w:val="5A5A5A"/>
    </w:rPr>
  </w:style>
  <w:style w:type="character" w:customStyle="1" w:styleId="SitatTegn">
    <w:name w:val="Sitat Tegn"/>
    <w:link w:val="Sitat"/>
    <w:uiPriority w:val="29"/>
    <w:rsid w:val="00B702FC"/>
    <w:rPr>
      <w:color w:val="5A5A5A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B702FC"/>
    <w:pPr>
      <w:spacing w:before="320" w:after="480" w:line="240" w:lineRule="auto"/>
      <w:ind w:left="720" w:right="720" w:firstLine="0"/>
      <w:jc w:val="center"/>
    </w:pPr>
    <w:rPr>
      <w:rFonts w:eastAsia="MS Gothic"/>
      <w:i/>
      <w:iCs/>
      <w:sz w:val="20"/>
      <w:szCs w:val="20"/>
    </w:rPr>
  </w:style>
  <w:style w:type="character" w:customStyle="1" w:styleId="SterktsitatTegn">
    <w:name w:val="Sterkt sitat Tegn"/>
    <w:link w:val="Sterktsitat"/>
    <w:uiPriority w:val="30"/>
    <w:rsid w:val="00B702FC"/>
    <w:rPr>
      <w:rFonts w:ascii="Times New Roman" w:eastAsia="MS Gothic" w:hAnsi="Times New Roman" w:cs="Times New Roman"/>
      <w:i/>
      <w:iCs/>
      <w:sz w:val="20"/>
      <w:szCs w:val="20"/>
    </w:rPr>
  </w:style>
  <w:style w:type="character" w:styleId="Svakutheving">
    <w:name w:val="Subtle Emphasis"/>
    <w:uiPriority w:val="19"/>
    <w:qFormat/>
    <w:rsid w:val="00B702FC"/>
    <w:rPr>
      <w:i/>
      <w:iCs/>
      <w:color w:val="5A5A5A"/>
    </w:rPr>
  </w:style>
  <w:style w:type="character" w:styleId="Sterkutheving">
    <w:name w:val="Intense Emphasis"/>
    <w:uiPriority w:val="21"/>
    <w:qFormat/>
    <w:rsid w:val="00B702FC"/>
    <w:rPr>
      <w:b/>
      <w:bCs/>
      <w:i/>
      <w:iCs/>
      <w:color w:val="auto"/>
      <w:u w:val="single"/>
    </w:rPr>
  </w:style>
  <w:style w:type="character" w:styleId="Svakreferanse">
    <w:name w:val="Subtle Reference"/>
    <w:uiPriority w:val="31"/>
    <w:qFormat/>
    <w:rsid w:val="00B702FC"/>
    <w:rPr>
      <w:smallCaps/>
    </w:rPr>
  </w:style>
  <w:style w:type="character" w:styleId="Sterkreferanse">
    <w:name w:val="Intense Reference"/>
    <w:uiPriority w:val="32"/>
    <w:qFormat/>
    <w:rsid w:val="00B702FC"/>
    <w:rPr>
      <w:b/>
      <w:bCs/>
      <w:smallCaps/>
      <w:color w:val="auto"/>
    </w:rPr>
  </w:style>
  <w:style w:type="character" w:styleId="Boktittel">
    <w:name w:val="Book Title"/>
    <w:uiPriority w:val="33"/>
    <w:qFormat/>
    <w:rsid w:val="00B702FC"/>
    <w:rPr>
      <w:rFonts w:ascii="Times New Roman" w:eastAsia="MS Gothic" w:hAnsi="Times New Roman" w:cs="Times New Roman"/>
      <w:b/>
      <w:bCs/>
      <w:smallCaps/>
      <w:color w:val="auto"/>
      <w:u w:val="single"/>
    </w:rPr>
  </w:style>
  <w:style w:type="paragraph" w:styleId="Overskriftforinnholdsfortegnelse">
    <w:name w:val="TOC Heading"/>
    <w:basedOn w:val="Overskrift1"/>
    <w:next w:val="Normal"/>
    <w:uiPriority w:val="39"/>
    <w:semiHidden/>
    <w:unhideWhenUsed/>
    <w:qFormat/>
    <w:rsid w:val="00B702FC"/>
    <w:pPr>
      <w:outlineLvl w:val="9"/>
    </w:pPr>
    <w:rPr>
      <w:lang w:bidi="en-US"/>
    </w:rPr>
  </w:style>
  <w:style w:type="paragraph" w:styleId="Bildetekst">
    <w:name w:val="caption"/>
    <w:basedOn w:val="Normal"/>
    <w:next w:val="Normal"/>
    <w:uiPriority w:val="35"/>
    <w:semiHidden/>
    <w:unhideWhenUsed/>
    <w:qFormat/>
    <w:rsid w:val="00B702FC"/>
    <w:rPr>
      <w:b/>
      <w:bCs/>
      <w:sz w:val="18"/>
      <w:szCs w:val="18"/>
    </w:rPr>
  </w:style>
  <w:style w:type="character" w:customStyle="1" w:styleId="IngenmellomromTegn">
    <w:name w:val="Ingen mellomrom Tegn"/>
    <w:basedOn w:val="Standardskriftforavsnitt"/>
    <w:link w:val="Ingenmellomrom"/>
    <w:uiPriority w:val="1"/>
    <w:rsid w:val="00B702FC"/>
  </w:style>
  <w:style w:type="table" w:styleId="Tabellrutenett">
    <w:name w:val="Table Grid"/>
    <w:basedOn w:val="Vanligtabell"/>
    <w:uiPriority w:val="59"/>
    <w:rsid w:val="000F648E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semiHidden/>
    <w:unhideWhenUsed/>
    <w:rsid w:val="00571BE0"/>
    <w:rPr>
      <w:sz w:val="16"/>
      <w:szCs w:val="16"/>
    </w:rPr>
  </w:style>
  <w:style w:type="paragraph" w:styleId="Merknadstekst">
    <w:name w:val="annotation text"/>
    <w:basedOn w:val="Normal"/>
    <w:link w:val="MerknadstekstTegn"/>
    <w:unhideWhenUsed/>
    <w:rsid w:val="00436A36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link w:val="Merknadstekst"/>
    <w:rsid w:val="00571BE0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71BE0"/>
    <w:rPr>
      <w:b/>
      <w:bCs/>
    </w:rPr>
  </w:style>
  <w:style w:type="character" w:customStyle="1" w:styleId="KommentaremneTegn">
    <w:name w:val="Kommentaremne Tegn"/>
    <w:link w:val="Kommentaremne"/>
    <w:uiPriority w:val="99"/>
    <w:semiHidden/>
    <w:rsid w:val="00571BE0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571B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link w:val="Bobletekst"/>
    <w:uiPriority w:val="99"/>
    <w:semiHidden/>
    <w:rsid w:val="00571BE0"/>
    <w:rPr>
      <w:rFonts w:ascii="Tahoma" w:hAnsi="Tahoma" w:cs="Tahoma"/>
      <w:sz w:val="16"/>
      <w:szCs w:val="16"/>
    </w:rPr>
  </w:style>
  <w:style w:type="paragraph" w:styleId="Topptekst">
    <w:name w:val="header"/>
    <w:basedOn w:val="Normal"/>
    <w:link w:val="TopptekstTegn"/>
    <w:uiPriority w:val="99"/>
    <w:unhideWhenUsed/>
    <w:rsid w:val="00916E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link w:val="Topptekst"/>
    <w:uiPriority w:val="99"/>
    <w:rsid w:val="00916E35"/>
    <w:rPr>
      <w:sz w:val="24"/>
    </w:rPr>
  </w:style>
  <w:style w:type="paragraph" w:styleId="Bunntekst">
    <w:name w:val="footer"/>
    <w:basedOn w:val="Normal"/>
    <w:link w:val="BunntekstTegn"/>
    <w:uiPriority w:val="99"/>
    <w:unhideWhenUsed/>
    <w:rsid w:val="00916E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link w:val="Bunntekst"/>
    <w:uiPriority w:val="99"/>
    <w:rsid w:val="00916E35"/>
    <w:rPr>
      <w:sz w:val="24"/>
    </w:rPr>
  </w:style>
  <w:style w:type="paragraph" w:styleId="Revisjon">
    <w:name w:val="Revision"/>
    <w:hidden/>
    <w:uiPriority w:val="99"/>
    <w:semiHidden/>
    <w:rsid w:val="00436A36"/>
    <w:rPr>
      <w:sz w:val="24"/>
      <w:szCs w:val="22"/>
      <w:lang w:eastAsia="en-US"/>
    </w:rPr>
  </w:style>
  <w:style w:type="paragraph" w:customStyle="1" w:styleId="TableNote">
    <w:name w:val="TableNote"/>
    <w:basedOn w:val="Normal"/>
    <w:rsid w:val="00C33435"/>
    <w:pPr>
      <w:spacing w:after="0" w:line="300" w:lineRule="exact"/>
      <w:ind w:firstLine="0"/>
    </w:pPr>
    <w:rPr>
      <w:rFonts w:eastAsia="Times New Roman"/>
      <w:szCs w:val="20"/>
    </w:rPr>
  </w:style>
  <w:style w:type="paragraph" w:customStyle="1" w:styleId="TableTitle">
    <w:name w:val="TableTitle"/>
    <w:basedOn w:val="Normal"/>
    <w:rsid w:val="00C33435"/>
    <w:pPr>
      <w:spacing w:after="0" w:line="300" w:lineRule="exact"/>
      <w:ind w:firstLine="0"/>
    </w:pPr>
    <w:rPr>
      <w:rFonts w:eastAsia="Times New Roman"/>
      <w:szCs w:val="20"/>
    </w:rPr>
  </w:style>
  <w:style w:type="paragraph" w:customStyle="1" w:styleId="TableHeader">
    <w:name w:val="TableHeader"/>
    <w:basedOn w:val="Normal"/>
    <w:rsid w:val="00C33435"/>
    <w:pPr>
      <w:spacing w:before="120" w:after="0" w:line="240" w:lineRule="auto"/>
      <w:ind w:firstLine="0"/>
    </w:pPr>
    <w:rPr>
      <w:rFonts w:eastAsia="Times New Roman"/>
      <w:b/>
      <w:szCs w:val="20"/>
    </w:rPr>
  </w:style>
  <w:style w:type="paragraph" w:customStyle="1" w:styleId="TableSubHead">
    <w:name w:val="TableSubHead"/>
    <w:basedOn w:val="TableHeader"/>
    <w:rsid w:val="00C33435"/>
  </w:style>
  <w:style w:type="character" w:styleId="Linjenummer">
    <w:name w:val="line number"/>
    <w:basedOn w:val="Standardskriftforavsnitt"/>
    <w:uiPriority w:val="99"/>
    <w:semiHidden/>
    <w:unhideWhenUsed/>
    <w:rsid w:val="00E0372B"/>
  </w:style>
  <w:style w:type="character" w:styleId="Hyperkobling">
    <w:name w:val="Hyperlink"/>
    <w:basedOn w:val="Standardskriftforavsnitt"/>
    <w:uiPriority w:val="99"/>
    <w:unhideWhenUsed/>
    <w:rsid w:val="00A269D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1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1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8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C383CF-B8C4-46A3-9714-4F3DB02A8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Diakonhjemmet Sykehus</Company>
  <LinksUpToDate>false</LinksUpToDate>
  <CharactersWithSpaces>2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la Provan</dc:creator>
  <cp:lastModifiedBy>Sella Provan</cp:lastModifiedBy>
  <cp:revision>3</cp:revision>
  <cp:lastPrinted>2018-08-23T08:08:00Z</cp:lastPrinted>
  <dcterms:created xsi:type="dcterms:W3CDTF">2019-05-24T07:32:00Z</dcterms:created>
  <dcterms:modified xsi:type="dcterms:W3CDTF">2019-05-24T07:33:00Z</dcterms:modified>
</cp:coreProperties>
</file>